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8FF40" w14:textId="029B4752" w:rsidR="00E8263C" w:rsidRPr="00F3363A" w:rsidRDefault="003B10AB" w:rsidP="00A77B5D">
      <w:pPr>
        <w:pStyle w:val="Caption"/>
        <w:keepNext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2 (</w:t>
      </w:r>
      <w:r w:rsidR="005D5D73" w:rsidRPr="0031753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2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)</w:t>
      </w:r>
      <w:r w:rsidR="005D5D73" w:rsidRPr="0031753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="005D5D73" w:rsidRPr="00F9504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8263C" w:rsidRPr="00E779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tudies in which the current algorithm has been used from 2014-2022 at the time of writing Feb 202</w:t>
      </w:r>
      <w:r w:rsidR="00A77B5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2</w:t>
      </w:r>
      <w:r w:rsidR="000D681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4"/>
        <w:gridCol w:w="3591"/>
        <w:gridCol w:w="1110"/>
        <w:gridCol w:w="1261"/>
      </w:tblGrid>
      <w:tr w:rsidR="00830D69" w:rsidRPr="008578DF" w14:paraId="666B7D26" w14:textId="57FFA9E3" w:rsidTr="003F05D8">
        <w:trPr>
          <w:cantSplit/>
          <w:trHeight w:val="134"/>
        </w:trPr>
        <w:tc>
          <w:tcPr>
            <w:tcW w:w="0" w:type="auto"/>
            <w:shd w:val="clear" w:color="auto" w:fill="A6A6A6" w:themeFill="background1" w:themeFillShade="A6"/>
          </w:tcPr>
          <w:p w14:paraId="5E751DC1" w14:textId="77777777" w:rsidR="00830D69" w:rsidRPr="008578DF" w:rsidRDefault="00830D69" w:rsidP="004119E5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8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8578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E035758" w14:textId="77777777" w:rsidR="00830D69" w:rsidRPr="008578DF" w:rsidRDefault="00830D69" w:rsidP="004119E5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8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13AA9D3" w14:textId="4D6897AB" w:rsidR="00830D69" w:rsidRPr="008578DF" w:rsidRDefault="00830D69" w:rsidP="003F05D8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8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  <w:r w:rsidR="004119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2920234" w14:textId="7E938FC5" w:rsidR="00830D69" w:rsidRPr="008578DF" w:rsidRDefault="00830D69" w:rsidP="004119E5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8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vice</w:t>
            </w:r>
          </w:p>
        </w:tc>
      </w:tr>
      <w:tr w:rsidR="00830D69" w:rsidRPr="008578DF" w14:paraId="3F3CEF83" w14:textId="20DD42A2" w:rsidTr="00030CA7">
        <w:tc>
          <w:tcPr>
            <w:tcW w:w="0" w:type="auto"/>
          </w:tcPr>
          <w:p w14:paraId="44AD092D" w14:textId="77777777" w:rsidR="00830D69" w:rsidRPr="00AC5C8D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C5C8D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AC5C8D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2352-3409","author":[{"dropping-particle":"","family":"Bahadori","given":"Shayan","non-dropping-particle":"","parse-names":false,"suffix":""},{"dropping-particle":"","family":"Williams","given":"Jonathan Mark","non-dropping-particle":"","parse-names":false,"suffix":""},{"dropping-particle":"","family":"Wainwright","given":"Thomas W","non-dropping-particle":"","parse-names":false,"suffix":""}],"container-title":"Data in brief","id":"ITEM-1","issued":{"date-parts":[["2021"]]},"page":"106613","publisher":"Elsevier","title":"Lower limb kinematic, kinetic and spatial-temporal gait data for healthy adults using a self-paced treadmill","type":"article-journal","volume":"34"},"uris":["http://www.mendeley.com/documents/?uuid=5ac32a24-36a1-40d8-ab65-e4cd93456eb7"]}],"mendeley":{"formattedCitation":"(Bahadori et al., 2021)","plainTextFormattedCitation":"(Bahadori et al., 2021)","previouslyFormattedCitation":"(Bahadori et al., 2021)"},"properties":{"noteIndex":0},"schema":"https://github.com/citation-style-language/schema/raw/master/csl-citation.json"}</w:instrText>
            </w:r>
            <w:r w:rsidRPr="00AC5C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AC5C8D">
              <w:rPr>
                <w:rFonts w:asciiTheme="majorBidi" w:hAnsiTheme="majorBidi" w:cstheme="majorBidi"/>
                <w:noProof/>
                <w:sz w:val="20"/>
                <w:szCs w:val="20"/>
              </w:rPr>
              <w:t>(Bahadori et al., 2021)</w:t>
            </w:r>
            <w:r w:rsidRPr="00AC5C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AC5C8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D45CC2E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 xml:space="preserve">Healthy adults </w:t>
            </w:r>
          </w:p>
        </w:tc>
        <w:tc>
          <w:tcPr>
            <w:tcW w:w="0" w:type="auto"/>
          </w:tcPr>
          <w:p w14:paraId="39B6C978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45BC262" w14:textId="2379B641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 xml:space="preserve">GRAIL </w:t>
            </w:r>
          </w:p>
        </w:tc>
      </w:tr>
      <w:tr w:rsidR="00830D69" w:rsidRPr="008578DF" w14:paraId="04EB9B95" w14:textId="0B8FBF46" w:rsidTr="00030CA7">
        <w:tc>
          <w:tcPr>
            <w:tcW w:w="0" w:type="auto"/>
            <w:shd w:val="clear" w:color="auto" w:fill="BFBFBF" w:themeFill="background1" w:themeFillShade="BF"/>
          </w:tcPr>
          <w:p w14:paraId="1FBD3A20" w14:textId="77777777" w:rsidR="00830D69" w:rsidRPr="00876488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6488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76488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0021-9290","author":[{"dropping-particle":"","family":"Kimel-Naor","given":"Shani","non-dropping-particle":"","parse-names":false,"suffix":""},{"dropping-particle":"","family":"Gottlieb","given":"Amihai","non-dropping-particle":"","parse-names":false,"suffix":""},{"dropping-particle":"","family":"Plotnik","given":"Meir","non-dropping-particle":"","parse-names":false,"suffix":""}],"container-title":"Journal of biomechanics","id":"ITEM-1","issued":{"date-parts":[["2017"]]},"page":"142-149","publisher":"Elsevier","title":"The effect of uphill and downhill walking on gait parameters: A self-paced treadmill study","type":"article-journal","volume":"60"},"uris":["http://www.mendeley.com/documents/?uuid=4dc0d3ae-4f0b-417b-8cb4-efca49bcb40c"]}],"mendeley":{"formattedCitation":"(Kimel-Naor et al., 2017)","plainTextFormattedCitation":"(Kimel-Naor et al., 2017)","previouslyFormattedCitation":"(Kimel-Naor et al., 2017)"},"properties":{"noteIndex":0},"schema":"https://github.com/citation-style-language/schema/raw/master/csl-citation.json"}</w:instrText>
            </w:r>
            <w:r w:rsidRPr="0087648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76488">
              <w:rPr>
                <w:rFonts w:asciiTheme="majorBidi" w:hAnsiTheme="majorBidi" w:cstheme="majorBidi"/>
                <w:noProof/>
                <w:sz w:val="20"/>
                <w:szCs w:val="20"/>
              </w:rPr>
              <w:t>(Kimel-Naor et al., 2017)</w:t>
            </w:r>
            <w:r w:rsidRPr="0087648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96BA6AE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Young healthy adult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1E63EDE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906CCCD" w14:textId="0A855D9E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CAREN High</w:t>
            </w:r>
            <w:r w:rsidR="002A51C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>End</w:t>
            </w:r>
          </w:p>
        </w:tc>
      </w:tr>
      <w:tr w:rsidR="00830D69" w:rsidRPr="008578DF" w14:paraId="1611BE76" w14:textId="76F579D7" w:rsidTr="00030CA7">
        <w:tc>
          <w:tcPr>
            <w:tcW w:w="0" w:type="auto"/>
          </w:tcPr>
          <w:p w14:paraId="5DBC6510" w14:textId="77777777" w:rsidR="00830D69" w:rsidRPr="00F165E9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author":[{"dropping-particle":"","family":"Ibala","given":"Eunice","non-dropping-particle":"","parse-names":false,"suffix":""},{"dropping-particle":"","family":"Coupaud","given":"Sylvie","non-dropping-particle":"","parse-names":false,"suffix":""},{"dropping-particle":"","family":"Kerr","given":"Andrew","non-dropping-particle":"","parse-names":false,"suffix":""}],"container-title":"Journal of Annals of Bioengineering","id":"ITEM-1","issued":{"date-parts":[["2019"]]},"page":"1-11","title":"Comparison of the muscle pattern variability during treadmill walking (fixed and self-pace) and overground walking of able-bodied adults","type":"article-journal","volume":"1"},"uris":["http://www.mendeley.com/documents/?uuid=f4bd6312-87ad-481c-bafb-2532c906a9cd"]}],"mendeley":{"formattedCitation":"(Ibala et al., 2019)","plainTextFormattedCitation":"(Ibala et al., 2019)","previouslyFormattedCitation":"(Ibala et al., 2019)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EE746A">
              <w:rPr>
                <w:rFonts w:asciiTheme="majorBidi" w:hAnsiTheme="majorBidi" w:cstheme="majorBidi"/>
                <w:noProof/>
                <w:sz w:val="20"/>
                <w:szCs w:val="20"/>
              </w:rPr>
              <w:t>(Ibala et al., 2019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F7E1106" w14:textId="6A176052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Able body health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5 female)</w:t>
            </w:r>
          </w:p>
        </w:tc>
        <w:tc>
          <w:tcPr>
            <w:tcW w:w="0" w:type="auto"/>
          </w:tcPr>
          <w:p w14:paraId="425FD079" w14:textId="504F3A65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0CD7BC2" w14:textId="79CA9F1F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CAREN High</w:t>
            </w:r>
            <w:r w:rsidR="002A51C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>End</w:t>
            </w:r>
          </w:p>
        </w:tc>
      </w:tr>
      <w:tr w:rsidR="00830D69" w:rsidRPr="008578DF" w14:paraId="7F1ECE1C" w14:textId="74A2B49A" w:rsidTr="00030CA7">
        <w:tc>
          <w:tcPr>
            <w:tcW w:w="0" w:type="auto"/>
            <w:shd w:val="clear" w:color="auto" w:fill="BFBFBF" w:themeFill="background1" w:themeFillShade="BF"/>
          </w:tcPr>
          <w:p w14:paraId="41C46772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1932-6203","author":[{"dropping-particle":"","family":"Castano","given":"Cesar R","non-dropping-particle":"","parse-names":false,"suffix":""},{"dropping-particle":"","family":"Huang","given":"Helen J","non-dropping-particle":"","parse-names":false,"suffix":""}],"container-title":"Plos one","id":"ITEM-1","issue":"5","issued":{"date-parts":[["2021"]]},"page":"e0251229","publisher":"Public Library of Science San Francisco, CA USA","title":"Speed-related but not detrended gait variability increases with more sensitive self-paced treadmill controllers at multiple slopes","type":"article-journal","volume":"16"},"uris":["http://www.mendeley.com/documents/?uuid=5c860bc0-75f4-4f69-ac5e-93366e4c81a1"]}],"mendeley":{"formattedCitation":"(Castano and Huang, 2021)","plainTextFormattedCitation":"(Castano and Huang, 2021)","previouslyFormattedCitation":"(Castano and Huang, 2021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Castano and Huang, 2021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6C14B32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6839">
              <w:rPr>
                <w:rFonts w:asciiTheme="majorBidi" w:hAnsiTheme="majorBidi" w:cstheme="majorBidi"/>
                <w:sz w:val="20"/>
                <w:szCs w:val="20"/>
              </w:rPr>
              <w:t> Young adult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06E7B47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97C42E4" w14:textId="0F51B0CF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96839">
              <w:rPr>
                <w:rFonts w:asciiTheme="majorBidi" w:hAnsiTheme="majorBidi" w:cstheme="majorBidi"/>
                <w:sz w:val="20"/>
                <w:szCs w:val="20"/>
              </w:rPr>
              <w:t xml:space="preserve">M-Gait </w:t>
            </w:r>
          </w:p>
        </w:tc>
      </w:tr>
      <w:tr w:rsidR="00830D69" w:rsidRPr="008578DF" w14:paraId="170C9259" w14:textId="3F4CBEA6" w:rsidTr="00030CA7">
        <w:tc>
          <w:tcPr>
            <w:tcW w:w="0" w:type="auto"/>
          </w:tcPr>
          <w:p w14:paraId="5BD60B98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0966-6362","author":[{"dropping-particle":"","family":"Kao","given":"Pei-Chun","non-dropping-particle":"","parse-names":false,"suffix":""},{"dropping-particle":"","family":"Pierro","given":"Michaela A","non-dropping-particle":"","parse-names":false,"suffix":""}],"container-title":"Gait &amp; Posture","id":"ITEM-1","issued":{"date-parts":[["2021"]]},"page":"92-101","publisher":"Elsevier","title":"Dual-task treadmill walking at self-paced versus fixed speeds","type":"article-journal","volume":"89"},"uris":["http://www.mendeley.com/documents/?uuid=081dbedb-5611-42f3-81b8-5f9b701f0b6e"]}],"mendeley":{"formattedCitation":"(Kao and Pierro, 2021)","plainTextFormattedCitation":"(Kao and Pierro, 2021)","previouslyFormattedCitation":"(Kao and Pierro, 2021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Kao and Pierro, 2021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D87B723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Healthy young</w:t>
            </w:r>
          </w:p>
        </w:tc>
        <w:tc>
          <w:tcPr>
            <w:tcW w:w="0" w:type="auto"/>
          </w:tcPr>
          <w:p w14:paraId="1A89894B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964B1FA" w14:textId="32B5E6D5" w:rsidR="00830D69" w:rsidRPr="008578DF" w:rsidRDefault="00830D69" w:rsidP="00B6614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M-Gait</w:t>
            </w:r>
          </w:p>
        </w:tc>
      </w:tr>
      <w:tr w:rsidR="00830D69" w:rsidRPr="008578DF" w14:paraId="555E8F97" w14:textId="35C65B9F" w:rsidTr="00030CA7">
        <w:tc>
          <w:tcPr>
            <w:tcW w:w="0" w:type="auto"/>
            <w:shd w:val="clear" w:color="auto" w:fill="BFBFBF" w:themeFill="background1" w:themeFillShade="BF"/>
          </w:tcPr>
          <w:p w14:paraId="58572198" w14:textId="77777777" w:rsidR="00830D69" w:rsidRPr="00EE746A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46A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EE746A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0141-9382","author":[{"dropping-particle":"","family":"Soangra","given":"Rahul","non-dropping-particle":"","parse-names":false,"suffix":""},{"dropping-particle":"","family":"Rajagopal","given":"Sivakumar","non-dropping-particle":"","parse-names":false,"suffix":""}],"container-title":"Displays","id":"ITEM-1","issued":{"date-parts":[["2021"]]},"page":"101975","publisher":"Elsevier","title":"Effects of visual referencing on backward and forward treadmill walking in VR environments","type":"article-journal","volume":"66"},"uris":["http://www.mendeley.com/documents/?uuid=21f87a5b-f91f-426a-9f54-c15d6e5c39fe"]}],"mendeley":{"formattedCitation":"(Soangra and Rajagopal, 2021)","plainTextFormattedCitation":"(Soangra and Rajagopal, 2021)","previouslyFormattedCitation":"(Soangra and Rajagopal, 2021)"},"properties":{"noteIndex":0},"schema":"https://github.com/citation-style-language/schema/raw/master/csl-citation.json"}</w:instrText>
            </w:r>
            <w:r w:rsidRPr="00EE74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EE746A">
              <w:rPr>
                <w:rFonts w:asciiTheme="majorBidi" w:hAnsiTheme="majorBidi" w:cstheme="majorBidi"/>
                <w:noProof/>
                <w:sz w:val="20"/>
                <w:szCs w:val="20"/>
              </w:rPr>
              <w:t>(Soangra and Rajagopal, 2021)</w:t>
            </w:r>
            <w:r w:rsidRPr="00EE74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1B0A614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Healthy young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0E00949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DD0FBF3" w14:textId="7329BE62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 xml:space="preserve">GRAIL </w:t>
            </w:r>
          </w:p>
        </w:tc>
      </w:tr>
      <w:tr w:rsidR="00830D69" w:rsidRPr="008578DF" w14:paraId="1D26B799" w14:textId="4FDE28E0" w:rsidTr="00030CA7">
        <w:tc>
          <w:tcPr>
            <w:tcW w:w="0" w:type="auto"/>
          </w:tcPr>
          <w:p w14:paraId="27B76681" w14:textId="77777777" w:rsidR="00830D69" w:rsidRPr="005E4C34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5E4C34">
              <w:rPr>
                <w:rFonts w:asciiTheme="majorBidi" w:hAnsiTheme="majorBidi" w:cstheme="majorBidi"/>
                <w:sz w:val="20"/>
                <w:szCs w:val="20"/>
                <w:lang w:val="nl-NL"/>
              </w:rPr>
              <w:instrText>ADDIN CSL_CITATION {"citationItems":[{"id":"ITEM-1","itemData":{"ISSN":"0966-6362","author":[{"dropping-particle":"","family":"Krogt","given":"Marjolein M","non-dropping-particle":"van der","parse-names":false,"suffix":""},{"dropping-particle":"","family":"Sloot","given":"Lizeth H","non-dropping-particle":"","parse-names":false,"suffix":""},{"dropping-particle":"","family":"Harlaar","given":"Jaap","non-dropping-particle":"","parse-names":false,"suffix":""}],"container-title":"Gait &amp; posture","id":"ITEM-1","issue":"4","issued":{"date-parts":[["2014"]]},"page":"587-593","publisher":"Elsevier","title":"Overground versus self-paced treadmill walking in a virtual environment in children with cerebral palsy","type":"article-journal","volume":"40"},"uris":["http://www.mendeley.com/documents/?uuid=95b052e2-6197-4395-886f-cdd8648cca5c"]}],"mendeley":{"formattedCitation":"(van der Krogt et al., 2014)","plainTextFormattedCitation":"(van der Krogt et al., 2014)","previouslyFormattedCitation":"(van der Krogt et al., 2014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4C34">
              <w:rPr>
                <w:rFonts w:asciiTheme="majorBidi" w:hAnsiTheme="majorBidi" w:cstheme="majorBidi"/>
                <w:noProof/>
                <w:sz w:val="20"/>
                <w:szCs w:val="20"/>
                <w:lang w:val="nl-NL"/>
              </w:rPr>
              <w:t>(van der Krogt et al., 2014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1E423C0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Healthy subjects</w:t>
            </w:r>
          </w:p>
        </w:tc>
        <w:tc>
          <w:tcPr>
            <w:tcW w:w="0" w:type="auto"/>
          </w:tcPr>
          <w:p w14:paraId="683C6220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F8D5C9C" w14:textId="52B559DB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GRAIL</w:t>
            </w:r>
          </w:p>
        </w:tc>
      </w:tr>
      <w:tr w:rsidR="00830D69" w:rsidRPr="008578DF" w14:paraId="0AB7921B" w14:textId="3E429C4E" w:rsidTr="00030CA7">
        <w:tc>
          <w:tcPr>
            <w:tcW w:w="0" w:type="auto"/>
            <w:shd w:val="clear" w:color="auto" w:fill="BFBFBF" w:themeFill="background1" w:themeFillShade="BF"/>
          </w:tcPr>
          <w:p w14:paraId="715E23D9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0966-6362","author":[{"dropping-particle":"","family":"Rohafza","given":"Maryam","non-dropping-particle":"","parse-names":false,"suffix":""},{"dropping-particle":"","family":"Soangra","given":"Rahul","non-dropping-particle":"","parse-names":false,"suffix":""},{"dropping-particle":"","family":"Smith","given":"Jo Armour","non-dropping-particle":"","parse-names":false,"suffix":""},{"dropping-particle":"","family":"Ignasiak","given":"Niklas König","non-dropping-particle":"","parse-names":false,"suffix":""}],"container-title":"Gait &amp; Posture","id":"ITEM-1","issued":{"date-parts":[["2022"]]},"page":"35-41","publisher":"Elsevier","title":"Self-paced treadmills do not allow for valid observation of linear and nonlinear gait variability outcomes in patients with Parkinson’s disease","type":"article-journal","volume":"91"},"uris":["http://www.mendeley.com/documents/?uuid=3ac2328d-e739-4da7-820d-7254c0eeecb3"]}],"mendeley":{"formattedCitation":"(Rohafza et al., 2022)","plainTextFormattedCitation":"(Rohafza et al., 2022)","previouslyFormattedCitation":"(Rohafza et al., 2022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Rohafza et al., 2022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3922FAC" w14:textId="32C76491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 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>Patients with Parkinson’s Disease and thirteen healthy control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A3BAC6E" w14:textId="624AF631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52D4B9" w14:textId="1244FE3A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GRAIL</w:t>
            </w:r>
          </w:p>
        </w:tc>
      </w:tr>
      <w:tr w:rsidR="00830D69" w:rsidRPr="008578DF" w14:paraId="280A5B4A" w14:textId="11AC09E9" w:rsidTr="00030CA7">
        <w:tc>
          <w:tcPr>
            <w:tcW w:w="0" w:type="auto"/>
          </w:tcPr>
          <w:p w14:paraId="3F6CC191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312" w:hanging="28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0966-6362","author":[{"dropping-particle":"","family":"Sloot","given":"Lizeth H","non-dropping-particle":"","parse-names":false,"suffix":""},{"dropping-particle":"","family":"Harlaar","given":"Jaap","non-dropping-particle":"","parse-names":false,"suffix":""},{"dropping-particle":"","family":"Krogt","given":"Marjolein M","non-dropping-particle":"van der","parse-names":false,"suffix":""}],"container-title":"Gait &amp; posture","id":"ITEM-1","issue":"4","issued":{"date-parts":[["2015"]]},"page":"498-504","publisher":"Elsevier","title":"Self-paced versus fixed speed walking and the effect of virtual reality in children with cerebral palsy","type":"article-journal","volume":"42"},"uris":["http://www.mendeley.com/documents/?uuid=038fce01-4bb5-4b57-8383-df6677990331"]}],"mendeley":{"formattedCitation":"(Sloot et al., 2015)","plainTextFormattedCitation":"(Sloot et al., 2015)","previouslyFormattedCitation":"(Sloot et al., 2015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Sloot et al., 2015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A4AB483" w14:textId="3F1F32E5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 xml:space="preserve">11 typically developing (TD) children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 xml:space="preserve"> children with cerebral palsy (CP).</w:t>
            </w:r>
          </w:p>
        </w:tc>
        <w:tc>
          <w:tcPr>
            <w:tcW w:w="0" w:type="auto"/>
          </w:tcPr>
          <w:p w14:paraId="2EFBE174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004ED25" w14:textId="7BD9BE79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GRAIL</w:t>
            </w:r>
          </w:p>
        </w:tc>
      </w:tr>
      <w:tr w:rsidR="00830D69" w:rsidRPr="008578DF" w14:paraId="2E36903A" w14:textId="3A860C8D" w:rsidTr="00030CA7">
        <w:tc>
          <w:tcPr>
            <w:tcW w:w="0" w:type="auto"/>
            <w:shd w:val="clear" w:color="auto" w:fill="BFBFBF" w:themeFill="background1" w:themeFillShade="BF"/>
          </w:tcPr>
          <w:p w14:paraId="305CFE39" w14:textId="77777777" w:rsidR="00830D69" w:rsidRPr="00E74C4E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74C4E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E74C4E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1743-0003","author":[{"dropping-particle":"","family":"Plotnik","given":"Meir","non-dropping-particle":"","parse-names":false,"suffix":""},{"dropping-particle":"","family":"Azrad","given":"Tamar","non-dropping-particle":"","parse-names":false,"suffix":""},{"dropping-particle":"","family":"Bondi","given":"Moshe","non-dropping-particle":"","parse-names":false,"suffix":""},{"dropping-particle":"","family":"Bahat","given":"Yotam","non-dropping-particle":"","parse-names":false,"suffix":""},{"dropping-particle":"","family":"Gimmon","given":"Yoav","non-dropping-particle":"","parse-names":false,"suffix":""},{"dropping-particle":"","family":"Zeilig","given":"Gabriel","non-dropping-particle":"","parse-names":false,"suffix":""},{"dropping-particle":"","family":"Inzelberg","given":"Rivka","non-dropping-particle":"","parse-names":false,"suffix":""},{"dropping-particle":"","family":"Siev-Ner","given":"Itzhak","non-dropping-particle":"","parse-names":false,"suffix":""}],"container-title":"Journal of neuroengineering and rehabilitation","id":"ITEM-1","issue":"1","issued":{"date-parts":[["2015"]]},"page":"1-11","publisher":"Springer","title":"Self-selected gait speed-over ground versus self-paced treadmill walking, a solution for a paradox","type":"article-journal","volume":"12"},"uris":["http://www.mendeley.com/documents/?uuid=15fd2fa3-da81-4e3b-bf5e-86592cf57fe6"]}],"mendeley":{"formattedCitation":"(Plotnik et al., 2015)","plainTextFormattedCitation":"(Plotnik et al., 2015)","previouslyFormattedCitation":"(Plotnik et al., 2015)"},"properties":{"noteIndex":0},"schema":"https://github.com/citation-style-language/schema/raw/master/csl-citation.json"}</w:instrText>
            </w:r>
            <w:r w:rsidRPr="00E74C4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E74C4E">
              <w:rPr>
                <w:rFonts w:asciiTheme="majorBidi" w:hAnsiTheme="majorBidi" w:cstheme="majorBidi"/>
                <w:noProof/>
                <w:sz w:val="20"/>
                <w:szCs w:val="20"/>
              </w:rPr>
              <w:t>(Plotnik et al., 2015)</w:t>
            </w:r>
            <w:r w:rsidRPr="00E74C4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A91B076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Young healthy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2BA451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F4B7E3C" w14:textId="6B6D2C21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V-Gait</w:t>
            </w:r>
          </w:p>
        </w:tc>
      </w:tr>
      <w:tr w:rsidR="00830D69" w:rsidRPr="008578DF" w14:paraId="0685A470" w14:textId="5CE11F8A" w:rsidTr="00030CA7">
        <w:tc>
          <w:tcPr>
            <w:tcW w:w="0" w:type="auto"/>
          </w:tcPr>
          <w:p w14:paraId="7E47BF08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author":[{"dropping-particle":"","family":"Lu","given":"Chenmiao","non-dropping-particle":"","parse-names":false,"suffix":""},{"dropping-particle":"","family":"Al-Amri","given":"Mohammad","non-dropping-particle":"","parse-names":false,"suffix":""}],"id":"ITEM-1","issued":{"date-parts":[["2019"]]},"title":"Effects of self-paced incline treadmill walking on lower limb muscles activation level","type":"article-journal"},"uris":["http://www.mendeley.com/documents/?uuid=396992d1-2834-415b-936d-49f0d1da5f09"]}],"mendeley":{"formattedCitation":"(Lu and Al-Amri, 2019)","plainTextFormattedCitation":"(Lu and Al-Amri, 2019)","previouslyFormattedCitation":"(Lu and Al-Amri, 2019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Lu and Al-Amri, 2019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1789E6E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Healthy young</w:t>
            </w:r>
          </w:p>
        </w:tc>
        <w:tc>
          <w:tcPr>
            <w:tcW w:w="0" w:type="auto"/>
          </w:tcPr>
          <w:p w14:paraId="2B6293A4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FC6BE76" w14:textId="19D32248" w:rsidR="00830D69" w:rsidRPr="002A51C2" w:rsidRDefault="002A51C2" w:rsidP="002A51C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A51C2">
              <w:rPr>
                <w:rFonts w:asciiTheme="majorBidi" w:hAnsiTheme="majorBidi" w:cstheme="majorBidi"/>
                <w:sz w:val="20"/>
                <w:szCs w:val="20"/>
              </w:rPr>
              <w:t xml:space="preserve">GRAIL </w:t>
            </w:r>
          </w:p>
        </w:tc>
      </w:tr>
      <w:tr w:rsidR="00830D69" w:rsidRPr="008578DF" w14:paraId="7A4F80AD" w14:textId="4E3F45D1" w:rsidTr="00030CA7">
        <w:trPr>
          <w:trHeight w:val="470"/>
        </w:trPr>
        <w:tc>
          <w:tcPr>
            <w:tcW w:w="0" w:type="auto"/>
            <w:shd w:val="clear" w:color="auto" w:fill="BFBFBF" w:themeFill="background1" w:themeFillShade="BF"/>
          </w:tcPr>
          <w:p w14:paraId="500221FF" w14:textId="77777777" w:rsidR="00830D69" w:rsidRPr="00CA734D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CA734D">
              <w:rPr>
                <w:rFonts w:asciiTheme="majorBidi" w:hAnsiTheme="majorBidi" w:cstheme="majorBidi"/>
                <w:sz w:val="20"/>
                <w:szCs w:val="20"/>
                <w:lang w:val="nl-NL"/>
              </w:rPr>
              <w:instrText>ADDIN CSL_CITATION {"citationItems":[{"id":"ITEM-1","itemData":{"ISSN":"0966-6362","author":[{"dropping-particle":"","family":"Theunissen","given":"Kyra","non-dropping-particle":"","parse-names":false,"suffix":""},{"dropping-particle":"","family":"Hooren","given":"Bas","non-dropping-particle":"Van","parse-names":false,"suffix":""},{"dropping-particle":"","family":"Plasqui","given":"Guy","non-dropping-particle":"","parse-names":false,"suffix":""},{"dropping-particle":"","family":"Meijer","given":"Kenneth","non-dropping-particle":"","parse-names":false,"suffix":""}],"container-title":"Gait &amp; Posture","id":"ITEM-1","issued":{"date-parts":[["2022"]]},"page":"2-7","publisher":"Elsevier","title":"Self-paced and fixed speed treadmill walking yield similar energetics and biomechanics across different speeds","type":"article-journal","volume":"92"},"uris":["http://www.mendeley.com/documents/?uuid=754c072c-7352-475f-b9c6-84df1b9246b7"]}],"mendeley":{"formattedCitation":"(Theunissen et al., 2022b)","plainTextFormattedCitation":"(Theunissen et al., 2022b)","previouslyFormattedCitation":"(Theunissen et al., 2022b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734D">
              <w:rPr>
                <w:rFonts w:asciiTheme="majorBidi" w:hAnsiTheme="majorBidi" w:cstheme="majorBidi"/>
                <w:noProof/>
                <w:sz w:val="20"/>
                <w:szCs w:val="20"/>
                <w:lang w:val="nl-NL"/>
              </w:rPr>
              <w:t>(Theunissen et al., 2022b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A734D"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CA734D">
              <w:rPr>
                <w:rFonts w:asciiTheme="majorBidi" w:hAnsiTheme="majorBidi" w:cstheme="majorBidi"/>
                <w:sz w:val="20"/>
                <w:szCs w:val="20"/>
                <w:lang w:val="nl-NL"/>
              </w:rPr>
              <w:instrText>ADDIN CSL_CITATION {"citationItems":[{"id":"ITEM-1","itemData":{"ISSN":"2352-3409","author":[{"dropping-particle":"","family":"Theunissen","given":"Kyra","non-dropping-particle":"","parse-names":false,"suffix":""},{"dropping-particle":"","family":"Hooren","given":"Bas","non-dropping-particle":"van","parse-names":false,"suffix":""},{"dropping-particle":"","family":"Plasqui","given":"Guy","non-dropping-particle":"","parse-names":false,"suffix":""},{"dropping-particle":"","family":"Meijer","given":"Kenneth","non-dropping-particle":"","parse-names":false,"suffix":""}],"container-title":"Data in Brief","id":"ITEM-1","issued":{"date-parts":[["2022"]]},"page":"107915","publisher":"Elsevier","title":"Dataset of energetics and biomechanics of self-paced and fixed speed treadmill walking at multiple speeds","type":"article-journal"},"uris":["http://www.mendeley.com/documents/?uuid=73806a15-aac3-423c-8253-ecba829839ad"]}],"mendeley":{"formattedCitation":"(Theunissen et al., 2022a)","plainTextFormattedCitation":"(Theunissen et al., 2022a)","previouslyFormattedCitation":"(Theunissen et al., 2022a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A734D">
              <w:rPr>
                <w:rFonts w:asciiTheme="majorBidi" w:hAnsiTheme="majorBidi" w:cstheme="majorBidi"/>
                <w:noProof/>
                <w:sz w:val="20"/>
                <w:szCs w:val="20"/>
                <w:lang w:val="nl-NL"/>
              </w:rPr>
              <w:t>(Theunissen et al., 2022a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CDF0E26" w14:textId="2A52F1AE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 xml:space="preserve">Healthy </w:t>
            </w:r>
            <w:r w:rsidRPr="008578DF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(9 females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2EB1D5" w14:textId="0EB0A913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E68ECC1" w14:textId="054841BF" w:rsidR="00830D69" w:rsidRPr="002A51C2" w:rsidRDefault="002A51C2" w:rsidP="002A51C2">
            <w:pPr>
              <w:jc w:val="both"/>
            </w:pPr>
            <w:r w:rsidRPr="002A51C2">
              <w:rPr>
                <w:rFonts w:asciiTheme="majorBidi" w:hAnsiTheme="majorBidi" w:cstheme="majorBidi"/>
                <w:sz w:val="20"/>
                <w:szCs w:val="20"/>
              </w:rPr>
              <w:t>CAREN</w:t>
            </w:r>
          </w:p>
        </w:tc>
      </w:tr>
      <w:tr w:rsidR="00830D69" w:rsidRPr="008578DF" w14:paraId="78C052AF" w14:textId="58563E44" w:rsidTr="00030CA7">
        <w:tc>
          <w:tcPr>
            <w:tcW w:w="0" w:type="auto"/>
          </w:tcPr>
          <w:p w14:paraId="57086183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1353-8020","author":[{"dropping-particle":"","family":"Baron","given":"Elise I","non-dropping-particle":"","parse-names":false,"suffix":""},{"dropping-particle":"","family":"Koop","given":"Mandy Miller","non-dropping-particle":"","parse-names":false,"suffix":""},{"dropping-particle":"","family":"Streicher","given":"Matthew C","non-dropping-particle":"","parse-names":false,"suffix":""},{"dropping-particle":"","family":"Rosenfeldt","given":"Anson B","non-dropping-particle":"","parse-names":false,"suffix":""},{"dropping-particle":"","family":"Alberts","given":"Jay L","non-dropping-particle":"","parse-names":false,"suffix":""}],"container-title":"Parkinsonism &amp; related disorders","id":"ITEM-1","issued":{"date-parts":[["2018"]]},"page":"61-67","publisher":"Elsevier","title":"Altered kinematics of arm swing in Parkinson's disease patients indicates declines in gait under dual-task conditions","type":"article-journal","volume":"48"},"uris":["http://www.mendeley.com/documents/?uuid=7fab0b9e-35df-463a-b198-1707397f2504"]}],"mendeley":{"formattedCitation":"(Baron et al., 2018)","plainTextFormattedCitation":"(Baron et al., 2018)","previouslyFormattedCitation":"(Baron et al., 2018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Baron et al., 2018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791B162" w14:textId="0283FB4F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>atients with Parkinson's disease</w:t>
            </w:r>
          </w:p>
        </w:tc>
        <w:tc>
          <w:tcPr>
            <w:tcW w:w="0" w:type="auto"/>
          </w:tcPr>
          <w:p w14:paraId="2B4EF1CA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E9EAF86" w14:textId="1F5F13A1" w:rsidR="00830D69" w:rsidRPr="008578DF" w:rsidRDefault="002A51C2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A51C2">
              <w:rPr>
                <w:rFonts w:asciiTheme="majorBidi" w:hAnsiTheme="majorBidi" w:cstheme="majorBidi"/>
                <w:sz w:val="20"/>
                <w:szCs w:val="20"/>
              </w:rPr>
              <w:t>CAREN</w:t>
            </w:r>
          </w:p>
        </w:tc>
      </w:tr>
      <w:tr w:rsidR="00830D69" w:rsidRPr="008578DF" w14:paraId="2EEC7512" w14:textId="054E63EC" w:rsidTr="00030CA7">
        <w:tc>
          <w:tcPr>
            <w:tcW w:w="0" w:type="auto"/>
            <w:shd w:val="clear" w:color="auto" w:fill="BFBFBF" w:themeFill="background1" w:themeFillShade="BF"/>
          </w:tcPr>
          <w:p w14:paraId="05310DD2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0167-9457","author":[{"dropping-particle":"","family":"Jeschke","given":"A M","non-dropping-particle":"","parse-names":false,"suffix":""},{"dropping-particle":"","family":"Groot","given":"L E","non-dropping-particle":"de","parse-names":false,"suffix":""},{"dropping-particle":"V","family":"Woude","given":"L H","non-dropping-particle":"van der","parse-names":false,"suffix":""},{"dropping-particle":"","family":"Lansink","given":"I L B Oude","non-dropping-particle":"","parse-names":false,"suffix":""},{"dropping-particle":"","family":"Kouwenhove","given":"L","non-dropping-particle":"van","parse-names":false,"suffix":""},{"dropping-particle":"","family":"Hijmans","given":"J M","non-dropping-particle":"","parse-names":false,"suffix":""}],"container-title":"Human movement science","id":"ITEM-1","issued":{"date-parts":[["2019"]]},"page":"102498","publisher":"Elsevier","title":"Gaze direction affects walking speed when using a self-paced treadmill with a virtual reality environment","type":"article-journal","volume":"67"},"uris":["http://www.mendeley.com/documents/?uuid=e0f99e88-895a-4021-94f7-84adc0410214"]}],"mendeley":{"formattedCitation":"(Jeschke et al., 2019)","plainTextFormattedCitation":"(Jeschke et al., 2019)","previouslyFormattedCitation":"(Jeschke et al., 2019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Jeschke et al., 2019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5EBE9B6" w14:textId="0AAD3701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H</w:t>
            </w:r>
            <w:r w:rsidRPr="008578DF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ealthy young adult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671BC58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5BA80D0" w14:textId="61925972" w:rsidR="00830D69" w:rsidRPr="008578DF" w:rsidRDefault="002A51C2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GRAIL</w:t>
            </w:r>
          </w:p>
        </w:tc>
      </w:tr>
      <w:tr w:rsidR="00830D69" w:rsidRPr="008578DF" w14:paraId="2C3DDF80" w14:textId="67128C94" w:rsidTr="00030CA7">
        <w:tc>
          <w:tcPr>
            <w:tcW w:w="0" w:type="auto"/>
          </w:tcPr>
          <w:p w14:paraId="4053EE48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author":[{"dropping-particle":"","family":"Bladel","given":"Anke","non-dropping-particle":"Van","parse-names":false,"suffix":""},{"dropping-particle":"","family":"Ridder","given":"Roel","non-dropping-particle":"De","parse-names":false,"suffix":""},{"dropping-particle":"","family":"Palmans","given":"Tanneke","non-dropping-particle":"","parse-names":false,"suffix":""},{"dropping-particle":"","family":"Looven","given":"Ruth","non-dropping-particle":"Van der","parse-names":false,"suffix":""},{"dropping-particle":"","family":"Cambier","given":"Dirk","non-dropping-particle":"","parse-names":false,"suffix":""}],"container-title":"ESMAC 2021","id":"ITEM-1","issued":{"date-parts":[["2021"]]},"title":"Comparing spatiotemporal gait parameters between overground walking and self-paced treadmill walking in persons after stroke","type":"paper-conference"},"uris":["http://www.mendeley.com/documents/?uuid=9308df0b-7e49-4001-82e8-d1261d994838"]}],"mendeley":{"formattedCitation":"(Van Bladel et al., 2021)","plainTextFormattedCitation":"(Van Bladel et al., 2021)","previouslyFormattedCitation":"(Van Bladel et al., 2021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Van Bladel et al., 2021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EE92994" w14:textId="79D21580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>ersons after stroke</w:t>
            </w:r>
          </w:p>
        </w:tc>
        <w:tc>
          <w:tcPr>
            <w:tcW w:w="0" w:type="auto"/>
          </w:tcPr>
          <w:p w14:paraId="01ED026A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7C82427E" w14:textId="74309921" w:rsidR="00830D69" w:rsidRPr="008578DF" w:rsidRDefault="002A51C2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GRAIL</w:t>
            </w:r>
          </w:p>
        </w:tc>
      </w:tr>
      <w:tr w:rsidR="00830D69" w:rsidRPr="008578DF" w14:paraId="0261B0B6" w14:textId="293F38C3" w:rsidTr="00030CA7">
        <w:tc>
          <w:tcPr>
            <w:tcW w:w="0" w:type="auto"/>
            <w:shd w:val="clear" w:color="auto" w:fill="BFBFBF" w:themeFill="background1" w:themeFillShade="BF"/>
          </w:tcPr>
          <w:p w14:paraId="5CB4087E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0021-9290","author":[{"dropping-particle":"","family":"Kimel-Naor","given":"Shani","non-dropping-particle":"","parse-names":false,"suffix":""},{"dropping-particle":"","family":"Gottlieb","given":"Amihai","non-dropping-particle":"","parse-names":false,"suffix":""},{"dropping-particle":"","family":"Plotnik","given":"Meir","non-dropping-particle":"","parse-names":false,"suffix":""}],"container-title":"Journal of biomechanics","id":"ITEM-1","issued":{"date-parts":[["2017"]]},"page":"142-149","publisher":"Elsevier","title":"The effect of uphill and downhill walking on gait parameters: A self-paced treadmill study","type":"article-journal","volume":"60"},"uris":["http://www.mendeley.com/documents/?uuid=4dc0d3ae-4f0b-417b-8cb4-efca49bcb40c"]}],"mendeley":{"formattedCitation":"(Kimel-Naor et al., 2017)","plainTextFormattedCitation":"(Kimel-Naor et al., 2017)","previouslyFormattedCitation":"(Kimel-Naor et al., 2017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Kimel-Naor et al., 2017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1B69F32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</w:rPr>
              <w:t>young healthy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605F756" w14:textId="7AFD7D9B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DEE8499" w14:textId="0123F595" w:rsidR="00830D69" w:rsidRPr="008578DF" w:rsidRDefault="002A51C2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CAREN Hig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>End</w:t>
            </w:r>
          </w:p>
        </w:tc>
      </w:tr>
      <w:tr w:rsidR="00830D69" w:rsidRPr="008578DF" w14:paraId="6279CEB1" w14:textId="5F8DA097" w:rsidTr="00030CA7">
        <w:tc>
          <w:tcPr>
            <w:tcW w:w="0" w:type="auto"/>
          </w:tcPr>
          <w:p w14:paraId="78C4E266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BN":"147990774X","author":[{"dropping-particle":"","family":"Bugnariu","given":"Nicoleta","non-dropping-particle":"","parse-names":false,"suffix":""},{"dropping-particle":"","family":"Weerd","given":"Coen","non-dropping-particle":"De","parse-names":false,"suffix":""},{"dropping-particle":"","family":"Young","given":"Carolyn","non-dropping-particle":"","parse-names":false,"suffix":""},{"dropping-particle":"","family":"Longnecker","given":"Robert","non-dropping-particle":"","parse-names":false,"suffix":""},{"dropping-particle":"","family":"Garver","given":"Carolyn","non-dropping-particle":"","parse-names":false,"suffix":""},{"dropping-particle":"","family":"Loon","given":"Edwin","non-dropping-particle":"Van","parse-names":false,"suffix":""},{"dropping-particle":"","family":"Rockenbach","given":"Katelyn","non-dropping-particle":"","parse-names":false,"suffix":""},{"dropping-particle":"","family":"Patterson","given":"Rita M","non-dropping-particle":"","parse-names":false,"suffix":""}],"container-title":"2013 International Conference on Virtual Rehabilitation (ICVR)","id":"ITEM-1","issued":{"date-parts":[["2013"]]},"page":"51-56","publisher":"IEEE","title":"Motor function in children with Autism spectrum disorders","type":"paper-conference"},"uris":["http://www.mendeley.com/documents/?uuid=fa7a37f6-32f2-45f2-a286-21f20a192fdd"]}],"mendeley":{"formattedCitation":"(Bugnariu et al., 2013)","plainTextFormattedCitation":"(Bugnariu et al., 2013)","previouslyFormattedCitation":"(Bugnariu et al., 2013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Bugnariu et al., 2013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42E4A4F" w14:textId="4E8836C4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 xml:space="preserve"> pairs of boys with ASD and age-matched controls</w:t>
            </w:r>
          </w:p>
        </w:tc>
        <w:tc>
          <w:tcPr>
            <w:tcW w:w="0" w:type="auto"/>
          </w:tcPr>
          <w:p w14:paraId="6EE58ECA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7A3D045" w14:textId="555E5F89" w:rsidR="00830D69" w:rsidRPr="008578DF" w:rsidRDefault="002A51C2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A51C2">
              <w:rPr>
                <w:rFonts w:asciiTheme="majorBidi" w:hAnsiTheme="majorBidi" w:cstheme="majorBidi"/>
                <w:sz w:val="20"/>
                <w:szCs w:val="20"/>
              </w:rPr>
              <w:t>CAREN</w:t>
            </w:r>
          </w:p>
        </w:tc>
      </w:tr>
      <w:tr w:rsidR="00830D69" w:rsidRPr="008578DF" w14:paraId="641BADB8" w14:textId="6F0A45D5" w:rsidTr="00030CA7">
        <w:tc>
          <w:tcPr>
            <w:tcW w:w="0" w:type="auto"/>
            <w:shd w:val="clear" w:color="auto" w:fill="BFBFBF" w:themeFill="background1" w:themeFillShade="BF"/>
          </w:tcPr>
          <w:p w14:paraId="75FB3E3B" w14:textId="77777777" w:rsidR="00830D69" w:rsidRPr="008578DF" w:rsidRDefault="00830D69" w:rsidP="00B6614F">
            <w:pPr>
              <w:pStyle w:val="ListParagraph"/>
              <w:numPr>
                <w:ilvl w:val="0"/>
                <w:numId w:val="11"/>
              </w:numPr>
              <w:ind w:left="453" w:hanging="425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1720-8319","author":[{"dropping-particle":"","family":"Chaparro","given":"Gioella N","non-dropping-particle":"","parse-names":false,"suffix":""},{"dropping-particle":"","family":"Sosnoff","given":"Jacob J","non-dropping-particle":"","parse-names":false,"suffix":""},{"dropping-particle":"","family":"Hernandez","given":"Manuel E","non-dropping-particle":"","parse-names":false,"suffix":""}],"container-title":"Aging Clinical and Experimental Research","id":"ITEM-1","issue":"12","issued":{"date-parts":[["2020"]]},"page":"2539-2547","publisher":"Springer","title":"Effects of aerobic fitness on cognitive motor interference during self-paced treadmill walking in older adults","type":"article-journal","volume":"32"},"uris":["http://www.mendeley.com/documents/?uuid=d58be897-45b2-418c-a879-a4ac2bd4aa89"]}],"mendeley":{"formattedCitation":"(Chaparro et al., 2020)","plainTextFormattedCitation":"(Chaparro et al., 2020)","previouslyFormattedCitation":"(Chaparro et al., 2020)"},"properties":{"noteIndex":0},"schema":"https://github.com/citation-style-language/schema/raw/master/csl-citation.json"}</w:instrTex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578DF">
              <w:rPr>
                <w:rFonts w:asciiTheme="majorBidi" w:hAnsiTheme="majorBidi" w:cstheme="majorBidi"/>
                <w:noProof/>
                <w:sz w:val="20"/>
                <w:szCs w:val="20"/>
              </w:rPr>
              <w:t>(Chaparro et al., 2020)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8F46C8" w14:textId="2D628676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sz w:val="20"/>
                <w:szCs w:val="20"/>
              </w:rPr>
              <w:t>Participa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578DF">
              <w:rPr>
                <w:rFonts w:asciiTheme="majorBidi" w:hAnsiTheme="majorBidi" w:cstheme="majorBidi"/>
                <w:sz w:val="20"/>
                <w:szCs w:val="20"/>
              </w:rPr>
              <w:t>21 females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9B4F7C" w14:textId="0B23D086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A44FFF2" w14:textId="214E3AD4" w:rsidR="00830D69" w:rsidRPr="008578DF" w:rsidRDefault="002A51C2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A51C2">
              <w:rPr>
                <w:rFonts w:asciiTheme="majorBidi" w:hAnsiTheme="majorBidi" w:cstheme="majorBidi"/>
                <w:sz w:val="20"/>
                <w:szCs w:val="20"/>
              </w:rPr>
              <w:t>C-Mill</w:t>
            </w:r>
          </w:p>
        </w:tc>
      </w:tr>
      <w:tr w:rsidR="00830D69" w:rsidRPr="008578DF" w14:paraId="1B52C172" w14:textId="16A96FA1" w:rsidTr="00030CA7">
        <w:tc>
          <w:tcPr>
            <w:tcW w:w="0" w:type="auto"/>
          </w:tcPr>
          <w:p w14:paraId="14E45EA3" w14:textId="77777777" w:rsidR="00830D69" w:rsidRPr="008578DF" w:rsidRDefault="00830D69" w:rsidP="0019036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participants</w:t>
            </w:r>
          </w:p>
        </w:tc>
        <w:tc>
          <w:tcPr>
            <w:tcW w:w="0" w:type="auto"/>
          </w:tcPr>
          <w:p w14:paraId="180F512F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ealthy and pathologic </w:t>
            </w:r>
          </w:p>
        </w:tc>
        <w:tc>
          <w:tcPr>
            <w:tcW w:w="0" w:type="auto"/>
          </w:tcPr>
          <w:p w14:paraId="1EAA33DF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15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9</w:t>
            </w:r>
          </w:p>
        </w:tc>
        <w:tc>
          <w:tcPr>
            <w:tcW w:w="0" w:type="auto"/>
          </w:tcPr>
          <w:p w14:paraId="0294A38B" w14:textId="77777777" w:rsidR="00830D69" w:rsidRPr="008578DF" w:rsidRDefault="00830D69" w:rsidP="00B6614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FA061E9" w14:textId="444C4E44" w:rsidR="00E8263C" w:rsidRDefault="00E8263C" w:rsidP="000A31E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E636484" w14:textId="16EC7A13" w:rsidR="00EC2C93" w:rsidRPr="00EC2C93" w:rsidRDefault="00EC2C93" w:rsidP="000A31EA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C2C93">
        <w:rPr>
          <w:rFonts w:asciiTheme="majorBidi" w:hAnsiTheme="majorBidi" w:cstheme="majorBidi"/>
          <w:b/>
          <w:bCs/>
          <w:sz w:val="24"/>
          <w:szCs w:val="24"/>
        </w:rPr>
        <w:t xml:space="preserve">Reference: </w:t>
      </w:r>
    </w:p>
    <w:p w14:paraId="7F082703" w14:textId="7E8D60D5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sz w:val="24"/>
          <w:szCs w:val="24"/>
        </w:rPr>
        <w:instrText xml:space="preserve">ADDIN Mendeley Bibliography CSL_BIBLIOGRAPHY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2915BE">
        <w:rPr>
          <w:rFonts w:ascii="Times New Roman" w:hAnsi="Times New Roman" w:cs="Times New Roman"/>
          <w:noProof/>
          <w:sz w:val="24"/>
          <w:szCs w:val="24"/>
        </w:rPr>
        <w:t>Bahadori, S., Williams, J.M., Wainwright, T.W., 2021. Lower limb kinematic, kinetic and spatial-temporal gait data for healthy adults using a self-paced treadmill. Data Br. 34, 106613.</w:t>
      </w:r>
    </w:p>
    <w:p w14:paraId="76CD8C4E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Baron, E.I., Koop, M.M., Streicher, M.C., Rosenfeldt, A.B., Alberts, J.L., 2018. Altered kinematics of arm swing in Parkinson’s disease patients indicates declines in gait under dual-task conditions. Parkinsonism Relat. Disord. 48, 61–67.</w:t>
      </w:r>
    </w:p>
    <w:p w14:paraId="468C9408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Bugnariu, N., De Weerd, C., Young, C., Longnecker, R., Garver, C., Van Loon, E., Rockenbach, K., Patterson, R.M., 2013. Motor function in children with Autism spectrum disorders, in: 2013 International Conference on Virtual Rehabilitation (ICVR). IEEE, pp. 51–56.</w:t>
      </w:r>
    </w:p>
    <w:p w14:paraId="1A17CEF3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Castano, C.R., Huang, H.J., 2021. Speed-related but not detrended gait variability increases with more sensitive self-paced treadmill controllers at multiple slopes. PLoS One 16, e0251229.</w:t>
      </w:r>
    </w:p>
    <w:p w14:paraId="1E6B042A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Chaparro, G.N., Sosnoff, J.J., Hernandez, M.E., 2020. Effects of aerobic fitness on cognitive motor interference during self-paced treadmill walking in older adults. Aging Clin. Exp. Res. 32, 2539–2547.</w:t>
      </w:r>
    </w:p>
    <w:p w14:paraId="0A8B8877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 xml:space="preserve">Ibala, E., Coupaud, S., Kerr, A., 2019. Comparison of the muscle pattern variability during treadmill walking (fixed and self-pace) and overground walking of able-bodied adults. J. </w:t>
      </w:r>
      <w:r w:rsidRPr="002915BE">
        <w:rPr>
          <w:rFonts w:ascii="Times New Roman" w:hAnsi="Times New Roman" w:cs="Times New Roman"/>
          <w:noProof/>
          <w:sz w:val="24"/>
          <w:szCs w:val="24"/>
        </w:rPr>
        <w:lastRenderedPageBreak/>
        <w:t>Ann. Bioeng. 1, 1–11.</w:t>
      </w:r>
    </w:p>
    <w:p w14:paraId="25FF0277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Jeschke, A.M., de Groot, L.E., van der Woude, L.H. V, Lansink, I.L.B.O., van Kouwenhove, L., Hijmans, J.M., 2019. Gaze direction affects walking speed when using a self-paced treadmill with a virtual reality environment. Hum. Mov. Sci. 67, 102498.</w:t>
      </w:r>
    </w:p>
    <w:p w14:paraId="430E62C7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Kao, P.-C., Pierro, M.A., 2021. Dual-task treadmill walking at self-paced versus fixed speeds. Gait Posture 89, 92–101.</w:t>
      </w:r>
    </w:p>
    <w:p w14:paraId="19F03414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Kimel-Naor, S., Gottlieb, A., Plotnik, M., 2017. The effect of uphill and downhill walking on gait parameters: A self-paced treadmill study. J. Biomech. 60, 142–149.</w:t>
      </w:r>
    </w:p>
    <w:p w14:paraId="2F0A9731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Lu, C., Al-Amri, M., 2019. Effects of self-paced incline treadmill walking on lower limb muscles activation level.</w:t>
      </w:r>
    </w:p>
    <w:p w14:paraId="445707EB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Plotnik, M., Azrad, T., Bondi, M., Bahat, Y., Gimmon, Y., Zeilig, G., Inzelberg, R., Siev-Ner, I., 2015. Self-selected gait speed-over ground versus self-paced treadmill walking, a solution for a paradox. J. Neuroeng. Rehabil. 12, 1–11.</w:t>
      </w:r>
    </w:p>
    <w:p w14:paraId="59D7A965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Rohafza, M., Soangra, R., Smith, J.A., Ignasiak, N.K., 2022. Self-paced treadmills do not allow for valid observation of linear and nonlinear gait variability outcomes in patients with Parkinson’s disease. Gait Posture 91, 35–41.</w:t>
      </w:r>
    </w:p>
    <w:p w14:paraId="418A7E87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Sloot, L.H., Harlaar, J., van der Krogt, M.M., 2015. Self-paced versus fixed speed walking and the effect of virtual reality in children with cerebral palsy. Gait Posture 42, 498–504.</w:t>
      </w:r>
    </w:p>
    <w:p w14:paraId="7924DE07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Soangra, R., Rajagopal, S., 2021. Effects of visual referencing on backward and forward treadmill walking in VR environments. Displays 66, 101975.</w:t>
      </w:r>
    </w:p>
    <w:p w14:paraId="16669C58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Theunissen, K., van Hooren, B., Plasqui, G., Meijer, K., 2022a. Dataset of energetics and biomechanics of self-paced and fixed speed treadmill walking at multiple speeds. Data Br. 107915.</w:t>
      </w:r>
    </w:p>
    <w:p w14:paraId="7988A1B9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Theunissen, K., Van Hooren, B., Plasqui, G., Meijer, K., 2022b. Self-paced and fixed speed treadmill walking yield similar energetics and biomechanics across different speeds. Gait Posture 92, 2–7.</w:t>
      </w:r>
    </w:p>
    <w:p w14:paraId="09B13A89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Van Bladel, A., De Ridder, R., Palmans, T., Van der Looven, R., Cambier, D., 2021. Comparing spatiotemporal gait parameters between overground walking and self-paced treadmill walking in persons after stroke, in: ESMAC 2021.</w:t>
      </w:r>
    </w:p>
    <w:p w14:paraId="6F1F44DA" w14:textId="77777777" w:rsidR="002915BE" w:rsidRPr="002915BE" w:rsidRDefault="002915BE" w:rsidP="002915B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</w:rPr>
      </w:pPr>
      <w:r w:rsidRPr="002915BE">
        <w:rPr>
          <w:rFonts w:ascii="Times New Roman" w:hAnsi="Times New Roman" w:cs="Times New Roman"/>
          <w:noProof/>
          <w:sz w:val="24"/>
          <w:szCs w:val="24"/>
        </w:rPr>
        <w:t>van der Krogt, M.M., Sloot, L.H., Harlaar, J., 2014. Overground versus self-paced treadmill walking in a virtual environment in children with cerebral palsy. Gait Posture 40, 587–593.</w:t>
      </w:r>
    </w:p>
    <w:p w14:paraId="74FC8CA6" w14:textId="23B29EDD" w:rsidR="006B157A" w:rsidRDefault="002915BE" w:rsidP="000A31EA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6B1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9F5A6" w14:textId="77777777" w:rsidR="00AA4563" w:rsidRDefault="00AA4563" w:rsidP="0007458B">
      <w:pPr>
        <w:spacing w:after="0" w:line="240" w:lineRule="auto"/>
      </w:pPr>
      <w:r>
        <w:separator/>
      </w:r>
    </w:p>
  </w:endnote>
  <w:endnote w:type="continuationSeparator" w:id="0">
    <w:p w14:paraId="795E97DD" w14:textId="77777777" w:rsidR="00AA4563" w:rsidRDefault="00AA4563" w:rsidP="00074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9B8E9" w14:textId="77777777" w:rsidR="00AA4563" w:rsidRDefault="00AA4563" w:rsidP="0007458B">
      <w:pPr>
        <w:spacing w:after="0" w:line="240" w:lineRule="auto"/>
      </w:pPr>
      <w:r>
        <w:separator/>
      </w:r>
    </w:p>
  </w:footnote>
  <w:footnote w:type="continuationSeparator" w:id="0">
    <w:p w14:paraId="0EC7042E" w14:textId="77777777" w:rsidR="00AA4563" w:rsidRDefault="00AA4563" w:rsidP="000745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01715"/>
    <w:multiLevelType w:val="hybridMultilevel"/>
    <w:tmpl w:val="725CC276"/>
    <w:lvl w:ilvl="0" w:tplc="CA04AC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B6EC7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4259A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28C5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34F20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02E8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46B7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4463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CC05D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D24D5F"/>
    <w:multiLevelType w:val="hybridMultilevel"/>
    <w:tmpl w:val="DF80D4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140F24"/>
    <w:multiLevelType w:val="hybridMultilevel"/>
    <w:tmpl w:val="66E4C2B4"/>
    <w:lvl w:ilvl="0" w:tplc="89E21DEC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2E3608"/>
    <w:multiLevelType w:val="hybridMultilevel"/>
    <w:tmpl w:val="215E9674"/>
    <w:lvl w:ilvl="0" w:tplc="3FF275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AE6F5E"/>
    <w:multiLevelType w:val="hybridMultilevel"/>
    <w:tmpl w:val="71042A98"/>
    <w:lvl w:ilvl="0" w:tplc="90326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5E7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20B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088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468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7476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FC34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4605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5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60C05F1"/>
    <w:multiLevelType w:val="hybridMultilevel"/>
    <w:tmpl w:val="3A146520"/>
    <w:lvl w:ilvl="0" w:tplc="BB52D1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55FA6"/>
    <w:multiLevelType w:val="hybridMultilevel"/>
    <w:tmpl w:val="B4F49C3A"/>
    <w:lvl w:ilvl="0" w:tplc="2F8C7F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/>
        <w:color w:val="FF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185E68"/>
    <w:multiLevelType w:val="hybridMultilevel"/>
    <w:tmpl w:val="0CDCD832"/>
    <w:lvl w:ilvl="0" w:tplc="93EEA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3876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6621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FA0F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087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B415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846A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04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726D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0280582"/>
    <w:multiLevelType w:val="hybridMultilevel"/>
    <w:tmpl w:val="351039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B7753"/>
    <w:multiLevelType w:val="hybridMultilevel"/>
    <w:tmpl w:val="5F62C244"/>
    <w:lvl w:ilvl="0" w:tplc="FA94AA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DB6105"/>
    <w:multiLevelType w:val="hybridMultilevel"/>
    <w:tmpl w:val="DF649342"/>
    <w:lvl w:ilvl="0" w:tplc="99248F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F23F06"/>
    <w:multiLevelType w:val="hybridMultilevel"/>
    <w:tmpl w:val="DF80D4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297B4B"/>
    <w:multiLevelType w:val="hybridMultilevel"/>
    <w:tmpl w:val="9B709084"/>
    <w:lvl w:ilvl="0" w:tplc="90AEDD7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28F8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80784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60D0D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2253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6EA5E4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A2FC9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303B8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2A69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203834101">
    <w:abstractNumId w:val="0"/>
  </w:num>
  <w:num w:numId="2" w16cid:durableId="2037390390">
    <w:abstractNumId w:val="10"/>
  </w:num>
  <w:num w:numId="3" w16cid:durableId="1246451247">
    <w:abstractNumId w:val="9"/>
  </w:num>
  <w:num w:numId="4" w16cid:durableId="780027685">
    <w:abstractNumId w:val="4"/>
  </w:num>
  <w:num w:numId="5" w16cid:durableId="104926971">
    <w:abstractNumId w:val="7"/>
  </w:num>
  <w:num w:numId="6" w16cid:durableId="1195848158">
    <w:abstractNumId w:val="1"/>
  </w:num>
  <w:num w:numId="7" w16cid:durableId="1312829934">
    <w:abstractNumId w:val="12"/>
  </w:num>
  <w:num w:numId="8" w16cid:durableId="1633242783">
    <w:abstractNumId w:val="11"/>
  </w:num>
  <w:num w:numId="9" w16cid:durableId="1133718060">
    <w:abstractNumId w:val="8"/>
  </w:num>
  <w:num w:numId="10" w16cid:durableId="1341011401">
    <w:abstractNumId w:val="3"/>
  </w:num>
  <w:num w:numId="11" w16cid:durableId="328750307">
    <w:abstractNumId w:val="2"/>
  </w:num>
  <w:num w:numId="12" w16cid:durableId="1458914824">
    <w:abstractNumId w:val="5"/>
  </w:num>
  <w:num w:numId="13" w16cid:durableId="12182004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6BA"/>
    <w:rsid w:val="00000013"/>
    <w:rsid w:val="0000319F"/>
    <w:rsid w:val="00005698"/>
    <w:rsid w:val="000069AC"/>
    <w:rsid w:val="00012AB8"/>
    <w:rsid w:val="00013D13"/>
    <w:rsid w:val="000154E7"/>
    <w:rsid w:val="000157F1"/>
    <w:rsid w:val="0001644D"/>
    <w:rsid w:val="000205A9"/>
    <w:rsid w:val="000213E0"/>
    <w:rsid w:val="000215C6"/>
    <w:rsid w:val="00021697"/>
    <w:rsid w:val="00030896"/>
    <w:rsid w:val="00030CA7"/>
    <w:rsid w:val="00031886"/>
    <w:rsid w:val="00036B7E"/>
    <w:rsid w:val="00037BE6"/>
    <w:rsid w:val="00045057"/>
    <w:rsid w:val="00047F6C"/>
    <w:rsid w:val="00051127"/>
    <w:rsid w:val="000524D4"/>
    <w:rsid w:val="00053E88"/>
    <w:rsid w:val="00055AB3"/>
    <w:rsid w:val="00055D64"/>
    <w:rsid w:val="000606C3"/>
    <w:rsid w:val="00060853"/>
    <w:rsid w:val="000610FC"/>
    <w:rsid w:val="00063839"/>
    <w:rsid w:val="00063B10"/>
    <w:rsid w:val="00063F8E"/>
    <w:rsid w:val="0006446C"/>
    <w:rsid w:val="00065EA5"/>
    <w:rsid w:val="00067D9A"/>
    <w:rsid w:val="000702B1"/>
    <w:rsid w:val="00072613"/>
    <w:rsid w:val="00072C56"/>
    <w:rsid w:val="000733C9"/>
    <w:rsid w:val="0007458B"/>
    <w:rsid w:val="0007723E"/>
    <w:rsid w:val="00080F86"/>
    <w:rsid w:val="000812DE"/>
    <w:rsid w:val="00082CB2"/>
    <w:rsid w:val="00083495"/>
    <w:rsid w:val="00084506"/>
    <w:rsid w:val="00084A3D"/>
    <w:rsid w:val="00084BF6"/>
    <w:rsid w:val="00084E72"/>
    <w:rsid w:val="00085232"/>
    <w:rsid w:val="00087991"/>
    <w:rsid w:val="00090261"/>
    <w:rsid w:val="00094887"/>
    <w:rsid w:val="00096839"/>
    <w:rsid w:val="00097E67"/>
    <w:rsid w:val="000A0220"/>
    <w:rsid w:val="000A0302"/>
    <w:rsid w:val="000A1ED9"/>
    <w:rsid w:val="000A29E0"/>
    <w:rsid w:val="000A31EA"/>
    <w:rsid w:val="000A35CC"/>
    <w:rsid w:val="000A571D"/>
    <w:rsid w:val="000A79B5"/>
    <w:rsid w:val="000B0445"/>
    <w:rsid w:val="000B1070"/>
    <w:rsid w:val="000B33E0"/>
    <w:rsid w:val="000B415D"/>
    <w:rsid w:val="000B6450"/>
    <w:rsid w:val="000B6C25"/>
    <w:rsid w:val="000B707F"/>
    <w:rsid w:val="000B7998"/>
    <w:rsid w:val="000C09A5"/>
    <w:rsid w:val="000C39E2"/>
    <w:rsid w:val="000C5083"/>
    <w:rsid w:val="000D093B"/>
    <w:rsid w:val="000D0C31"/>
    <w:rsid w:val="000D3250"/>
    <w:rsid w:val="000D50DC"/>
    <w:rsid w:val="000D61EA"/>
    <w:rsid w:val="000D681E"/>
    <w:rsid w:val="000D78BB"/>
    <w:rsid w:val="000D7ADC"/>
    <w:rsid w:val="000D7CA0"/>
    <w:rsid w:val="000E0B1A"/>
    <w:rsid w:val="000E1875"/>
    <w:rsid w:val="000E3C80"/>
    <w:rsid w:val="000E41AB"/>
    <w:rsid w:val="000E4917"/>
    <w:rsid w:val="000E4D3A"/>
    <w:rsid w:val="000E6798"/>
    <w:rsid w:val="000F032D"/>
    <w:rsid w:val="000F21BB"/>
    <w:rsid w:val="000F242F"/>
    <w:rsid w:val="000F5E42"/>
    <w:rsid w:val="000F6275"/>
    <w:rsid w:val="000F6798"/>
    <w:rsid w:val="000F6AD1"/>
    <w:rsid w:val="001012D6"/>
    <w:rsid w:val="0010263A"/>
    <w:rsid w:val="00102B36"/>
    <w:rsid w:val="00110F74"/>
    <w:rsid w:val="00113B8E"/>
    <w:rsid w:val="00115789"/>
    <w:rsid w:val="001201C5"/>
    <w:rsid w:val="00120A52"/>
    <w:rsid w:val="00122752"/>
    <w:rsid w:val="00122773"/>
    <w:rsid w:val="00122DE8"/>
    <w:rsid w:val="00124CCC"/>
    <w:rsid w:val="00126A4E"/>
    <w:rsid w:val="001271B3"/>
    <w:rsid w:val="00132E22"/>
    <w:rsid w:val="0013346C"/>
    <w:rsid w:val="001340B7"/>
    <w:rsid w:val="001343CB"/>
    <w:rsid w:val="00134E1D"/>
    <w:rsid w:val="0013651B"/>
    <w:rsid w:val="00137567"/>
    <w:rsid w:val="001410B7"/>
    <w:rsid w:val="00141439"/>
    <w:rsid w:val="00141E4A"/>
    <w:rsid w:val="00142B4C"/>
    <w:rsid w:val="001457FC"/>
    <w:rsid w:val="00145C7A"/>
    <w:rsid w:val="00146F65"/>
    <w:rsid w:val="00147847"/>
    <w:rsid w:val="0014787C"/>
    <w:rsid w:val="00150E0F"/>
    <w:rsid w:val="001522A0"/>
    <w:rsid w:val="001566E6"/>
    <w:rsid w:val="00156E2C"/>
    <w:rsid w:val="00160CF6"/>
    <w:rsid w:val="00163ADD"/>
    <w:rsid w:val="001651DC"/>
    <w:rsid w:val="0016664C"/>
    <w:rsid w:val="00166723"/>
    <w:rsid w:val="0017071E"/>
    <w:rsid w:val="001727DD"/>
    <w:rsid w:val="00172A32"/>
    <w:rsid w:val="001746EF"/>
    <w:rsid w:val="00174769"/>
    <w:rsid w:val="001763D5"/>
    <w:rsid w:val="001765A3"/>
    <w:rsid w:val="001855C3"/>
    <w:rsid w:val="00185A51"/>
    <w:rsid w:val="00187882"/>
    <w:rsid w:val="0019006C"/>
    <w:rsid w:val="00190367"/>
    <w:rsid w:val="0019144D"/>
    <w:rsid w:val="00194B82"/>
    <w:rsid w:val="00194E34"/>
    <w:rsid w:val="00196C69"/>
    <w:rsid w:val="00197339"/>
    <w:rsid w:val="001A338E"/>
    <w:rsid w:val="001A53EF"/>
    <w:rsid w:val="001A5C9A"/>
    <w:rsid w:val="001A610F"/>
    <w:rsid w:val="001A638A"/>
    <w:rsid w:val="001B1813"/>
    <w:rsid w:val="001B3A25"/>
    <w:rsid w:val="001B415C"/>
    <w:rsid w:val="001B4E54"/>
    <w:rsid w:val="001B5732"/>
    <w:rsid w:val="001C2457"/>
    <w:rsid w:val="001C464E"/>
    <w:rsid w:val="001C54BE"/>
    <w:rsid w:val="001C6110"/>
    <w:rsid w:val="001C6198"/>
    <w:rsid w:val="001C7F1A"/>
    <w:rsid w:val="001D44E8"/>
    <w:rsid w:val="001D78ED"/>
    <w:rsid w:val="001E00D8"/>
    <w:rsid w:val="001E0307"/>
    <w:rsid w:val="001E0B56"/>
    <w:rsid w:val="001E0E9F"/>
    <w:rsid w:val="001E1CF6"/>
    <w:rsid w:val="001E23CE"/>
    <w:rsid w:val="001E4612"/>
    <w:rsid w:val="001E4850"/>
    <w:rsid w:val="001E626B"/>
    <w:rsid w:val="001E6F7B"/>
    <w:rsid w:val="001F0608"/>
    <w:rsid w:val="001F0901"/>
    <w:rsid w:val="001F249C"/>
    <w:rsid w:val="001F2739"/>
    <w:rsid w:val="001F2863"/>
    <w:rsid w:val="001F30BD"/>
    <w:rsid w:val="001F4B94"/>
    <w:rsid w:val="001F713A"/>
    <w:rsid w:val="00201FDF"/>
    <w:rsid w:val="00202C85"/>
    <w:rsid w:val="002040B5"/>
    <w:rsid w:val="00204AD2"/>
    <w:rsid w:val="00205D7F"/>
    <w:rsid w:val="00206935"/>
    <w:rsid w:val="002069D8"/>
    <w:rsid w:val="00207FB2"/>
    <w:rsid w:val="00210200"/>
    <w:rsid w:val="0021071A"/>
    <w:rsid w:val="00213F88"/>
    <w:rsid w:val="00215F99"/>
    <w:rsid w:val="00216F64"/>
    <w:rsid w:val="00217C8A"/>
    <w:rsid w:val="00220B39"/>
    <w:rsid w:val="00223621"/>
    <w:rsid w:val="00223A63"/>
    <w:rsid w:val="00224A63"/>
    <w:rsid w:val="00232741"/>
    <w:rsid w:val="002331B2"/>
    <w:rsid w:val="00234ACD"/>
    <w:rsid w:val="00235A8B"/>
    <w:rsid w:val="00235BD7"/>
    <w:rsid w:val="00241601"/>
    <w:rsid w:val="00242FAB"/>
    <w:rsid w:val="002441D1"/>
    <w:rsid w:val="00244390"/>
    <w:rsid w:val="00246948"/>
    <w:rsid w:val="002470EA"/>
    <w:rsid w:val="00250933"/>
    <w:rsid w:val="00251F09"/>
    <w:rsid w:val="00255452"/>
    <w:rsid w:val="00255CEC"/>
    <w:rsid w:val="002562F5"/>
    <w:rsid w:val="002569DF"/>
    <w:rsid w:val="00257F38"/>
    <w:rsid w:val="00264AF4"/>
    <w:rsid w:val="002656A2"/>
    <w:rsid w:val="00265938"/>
    <w:rsid w:val="00267F27"/>
    <w:rsid w:val="0027217F"/>
    <w:rsid w:val="00273958"/>
    <w:rsid w:val="0027522E"/>
    <w:rsid w:val="002755C6"/>
    <w:rsid w:val="00285B41"/>
    <w:rsid w:val="002863F2"/>
    <w:rsid w:val="0028757E"/>
    <w:rsid w:val="002915BE"/>
    <w:rsid w:val="00292ABB"/>
    <w:rsid w:val="00294112"/>
    <w:rsid w:val="002942A7"/>
    <w:rsid w:val="002950CC"/>
    <w:rsid w:val="002950FA"/>
    <w:rsid w:val="00296257"/>
    <w:rsid w:val="002A2814"/>
    <w:rsid w:val="002A2C41"/>
    <w:rsid w:val="002A3BCD"/>
    <w:rsid w:val="002A4A9D"/>
    <w:rsid w:val="002A51C2"/>
    <w:rsid w:val="002A5CA6"/>
    <w:rsid w:val="002A621C"/>
    <w:rsid w:val="002A692B"/>
    <w:rsid w:val="002A73B6"/>
    <w:rsid w:val="002A78AA"/>
    <w:rsid w:val="002B0964"/>
    <w:rsid w:val="002B271C"/>
    <w:rsid w:val="002B3DCA"/>
    <w:rsid w:val="002B476D"/>
    <w:rsid w:val="002B49BE"/>
    <w:rsid w:val="002B7D2E"/>
    <w:rsid w:val="002C0649"/>
    <w:rsid w:val="002C0E54"/>
    <w:rsid w:val="002C1452"/>
    <w:rsid w:val="002C3375"/>
    <w:rsid w:val="002C36E9"/>
    <w:rsid w:val="002C37EC"/>
    <w:rsid w:val="002C4068"/>
    <w:rsid w:val="002C593D"/>
    <w:rsid w:val="002D1007"/>
    <w:rsid w:val="002D1F9B"/>
    <w:rsid w:val="002D203A"/>
    <w:rsid w:val="002D2ACE"/>
    <w:rsid w:val="002D7332"/>
    <w:rsid w:val="002E181A"/>
    <w:rsid w:val="002E1B52"/>
    <w:rsid w:val="002E3C50"/>
    <w:rsid w:val="002E45B1"/>
    <w:rsid w:val="002E52A6"/>
    <w:rsid w:val="002F0949"/>
    <w:rsid w:val="002F6083"/>
    <w:rsid w:val="003039CF"/>
    <w:rsid w:val="00311620"/>
    <w:rsid w:val="0031212F"/>
    <w:rsid w:val="003153CE"/>
    <w:rsid w:val="0031620E"/>
    <w:rsid w:val="00317533"/>
    <w:rsid w:val="00317888"/>
    <w:rsid w:val="0032202F"/>
    <w:rsid w:val="00323A24"/>
    <w:rsid w:val="00323B2E"/>
    <w:rsid w:val="00324F0B"/>
    <w:rsid w:val="0032519C"/>
    <w:rsid w:val="003259F6"/>
    <w:rsid w:val="00325AC8"/>
    <w:rsid w:val="00326537"/>
    <w:rsid w:val="00326C76"/>
    <w:rsid w:val="00330B10"/>
    <w:rsid w:val="0033100A"/>
    <w:rsid w:val="0033390E"/>
    <w:rsid w:val="00334601"/>
    <w:rsid w:val="00334874"/>
    <w:rsid w:val="00340137"/>
    <w:rsid w:val="003425D5"/>
    <w:rsid w:val="00342BCB"/>
    <w:rsid w:val="0034530E"/>
    <w:rsid w:val="00345EC4"/>
    <w:rsid w:val="003504F8"/>
    <w:rsid w:val="00357177"/>
    <w:rsid w:val="0036061B"/>
    <w:rsid w:val="0036515F"/>
    <w:rsid w:val="00365593"/>
    <w:rsid w:val="00366A59"/>
    <w:rsid w:val="00367025"/>
    <w:rsid w:val="00371434"/>
    <w:rsid w:val="0037202F"/>
    <w:rsid w:val="00374810"/>
    <w:rsid w:val="00375C42"/>
    <w:rsid w:val="00377DB8"/>
    <w:rsid w:val="003811D7"/>
    <w:rsid w:val="00382B64"/>
    <w:rsid w:val="00383BFC"/>
    <w:rsid w:val="0038415A"/>
    <w:rsid w:val="0038571B"/>
    <w:rsid w:val="00385E18"/>
    <w:rsid w:val="00392CCB"/>
    <w:rsid w:val="00394CCC"/>
    <w:rsid w:val="003962B3"/>
    <w:rsid w:val="00396510"/>
    <w:rsid w:val="0039752F"/>
    <w:rsid w:val="003A3705"/>
    <w:rsid w:val="003B10AB"/>
    <w:rsid w:val="003B1E5E"/>
    <w:rsid w:val="003B338C"/>
    <w:rsid w:val="003B35E9"/>
    <w:rsid w:val="003B3EFB"/>
    <w:rsid w:val="003B447B"/>
    <w:rsid w:val="003B5B0B"/>
    <w:rsid w:val="003B7FDD"/>
    <w:rsid w:val="003C4B25"/>
    <w:rsid w:val="003C4C6E"/>
    <w:rsid w:val="003C60A4"/>
    <w:rsid w:val="003C6566"/>
    <w:rsid w:val="003D0F09"/>
    <w:rsid w:val="003D516C"/>
    <w:rsid w:val="003D540A"/>
    <w:rsid w:val="003D578F"/>
    <w:rsid w:val="003D5A2C"/>
    <w:rsid w:val="003E015C"/>
    <w:rsid w:val="003E0C51"/>
    <w:rsid w:val="003E3743"/>
    <w:rsid w:val="003E567F"/>
    <w:rsid w:val="003E61C2"/>
    <w:rsid w:val="003F05D8"/>
    <w:rsid w:val="003F11A3"/>
    <w:rsid w:val="003F42E3"/>
    <w:rsid w:val="003F74C7"/>
    <w:rsid w:val="003F7CFF"/>
    <w:rsid w:val="00400A9E"/>
    <w:rsid w:val="00401DB5"/>
    <w:rsid w:val="00403948"/>
    <w:rsid w:val="00404648"/>
    <w:rsid w:val="00404DF0"/>
    <w:rsid w:val="004119E5"/>
    <w:rsid w:val="00414C72"/>
    <w:rsid w:val="00415758"/>
    <w:rsid w:val="00417D11"/>
    <w:rsid w:val="0042135D"/>
    <w:rsid w:val="0042225C"/>
    <w:rsid w:val="0042452C"/>
    <w:rsid w:val="004246EC"/>
    <w:rsid w:val="00424991"/>
    <w:rsid w:val="00426F65"/>
    <w:rsid w:val="00435435"/>
    <w:rsid w:val="00436836"/>
    <w:rsid w:val="00437118"/>
    <w:rsid w:val="004373A4"/>
    <w:rsid w:val="00440070"/>
    <w:rsid w:val="00440C1D"/>
    <w:rsid w:val="00440CC1"/>
    <w:rsid w:val="00440DF2"/>
    <w:rsid w:val="00443765"/>
    <w:rsid w:val="00444372"/>
    <w:rsid w:val="00444422"/>
    <w:rsid w:val="004447CB"/>
    <w:rsid w:val="00445FDA"/>
    <w:rsid w:val="00446D83"/>
    <w:rsid w:val="0045093F"/>
    <w:rsid w:val="00450FBD"/>
    <w:rsid w:val="00456161"/>
    <w:rsid w:val="00457D80"/>
    <w:rsid w:val="004607CC"/>
    <w:rsid w:val="00463004"/>
    <w:rsid w:val="004636AC"/>
    <w:rsid w:val="00464847"/>
    <w:rsid w:val="00464CFE"/>
    <w:rsid w:val="004660ED"/>
    <w:rsid w:val="00466433"/>
    <w:rsid w:val="0046762E"/>
    <w:rsid w:val="0047155B"/>
    <w:rsid w:val="00474B0B"/>
    <w:rsid w:val="0047532A"/>
    <w:rsid w:val="00477B13"/>
    <w:rsid w:val="00477B7C"/>
    <w:rsid w:val="004830C2"/>
    <w:rsid w:val="0048424B"/>
    <w:rsid w:val="004853E6"/>
    <w:rsid w:val="00485E0B"/>
    <w:rsid w:val="00487466"/>
    <w:rsid w:val="0049134F"/>
    <w:rsid w:val="00491E0D"/>
    <w:rsid w:val="00493269"/>
    <w:rsid w:val="004932BA"/>
    <w:rsid w:val="00493C7D"/>
    <w:rsid w:val="0049404C"/>
    <w:rsid w:val="00495A5C"/>
    <w:rsid w:val="00497EAE"/>
    <w:rsid w:val="004A136A"/>
    <w:rsid w:val="004A1DA8"/>
    <w:rsid w:val="004A1EAB"/>
    <w:rsid w:val="004A3E0A"/>
    <w:rsid w:val="004A577A"/>
    <w:rsid w:val="004A6DFB"/>
    <w:rsid w:val="004B19A5"/>
    <w:rsid w:val="004B3742"/>
    <w:rsid w:val="004B7C04"/>
    <w:rsid w:val="004C0097"/>
    <w:rsid w:val="004C0186"/>
    <w:rsid w:val="004C0391"/>
    <w:rsid w:val="004C06A3"/>
    <w:rsid w:val="004C12A5"/>
    <w:rsid w:val="004C2E77"/>
    <w:rsid w:val="004C335D"/>
    <w:rsid w:val="004C4081"/>
    <w:rsid w:val="004C4CA8"/>
    <w:rsid w:val="004C75D6"/>
    <w:rsid w:val="004D0A0E"/>
    <w:rsid w:val="004D0E35"/>
    <w:rsid w:val="004D0FD9"/>
    <w:rsid w:val="004D1D88"/>
    <w:rsid w:val="004D28A4"/>
    <w:rsid w:val="004D37B5"/>
    <w:rsid w:val="004D6957"/>
    <w:rsid w:val="004D6AE4"/>
    <w:rsid w:val="004E1732"/>
    <w:rsid w:val="004E391C"/>
    <w:rsid w:val="004F0105"/>
    <w:rsid w:val="004F0EDA"/>
    <w:rsid w:val="004F34F5"/>
    <w:rsid w:val="004F58F9"/>
    <w:rsid w:val="004F65CD"/>
    <w:rsid w:val="00500879"/>
    <w:rsid w:val="005012FE"/>
    <w:rsid w:val="005019DF"/>
    <w:rsid w:val="00502C2A"/>
    <w:rsid w:val="0050338D"/>
    <w:rsid w:val="005054FE"/>
    <w:rsid w:val="0050708C"/>
    <w:rsid w:val="005125D7"/>
    <w:rsid w:val="005131A9"/>
    <w:rsid w:val="00513991"/>
    <w:rsid w:val="0051573F"/>
    <w:rsid w:val="005167B2"/>
    <w:rsid w:val="00516BF3"/>
    <w:rsid w:val="00521149"/>
    <w:rsid w:val="00522B0D"/>
    <w:rsid w:val="00525A27"/>
    <w:rsid w:val="00530D62"/>
    <w:rsid w:val="00530F7C"/>
    <w:rsid w:val="00531378"/>
    <w:rsid w:val="005321B3"/>
    <w:rsid w:val="00532721"/>
    <w:rsid w:val="00533DB1"/>
    <w:rsid w:val="00537911"/>
    <w:rsid w:val="005379CB"/>
    <w:rsid w:val="00540989"/>
    <w:rsid w:val="005418E0"/>
    <w:rsid w:val="005420B9"/>
    <w:rsid w:val="00542326"/>
    <w:rsid w:val="0054274C"/>
    <w:rsid w:val="00543DE3"/>
    <w:rsid w:val="005443FC"/>
    <w:rsid w:val="0054491F"/>
    <w:rsid w:val="005467A6"/>
    <w:rsid w:val="00547637"/>
    <w:rsid w:val="00547A5C"/>
    <w:rsid w:val="005511E3"/>
    <w:rsid w:val="005515CC"/>
    <w:rsid w:val="005517C4"/>
    <w:rsid w:val="00551BB2"/>
    <w:rsid w:val="005523BA"/>
    <w:rsid w:val="0055241F"/>
    <w:rsid w:val="0055296A"/>
    <w:rsid w:val="00554D2A"/>
    <w:rsid w:val="00555893"/>
    <w:rsid w:val="00555CBC"/>
    <w:rsid w:val="00555DE8"/>
    <w:rsid w:val="0055787F"/>
    <w:rsid w:val="00561E22"/>
    <w:rsid w:val="0056272B"/>
    <w:rsid w:val="00563118"/>
    <w:rsid w:val="00564C77"/>
    <w:rsid w:val="00567FD8"/>
    <w:rsid w:val="00567FDD"/>
    <w:rsid w:val="00573168"/>
    <w:rsid w:val="00575472"/>
    <w:rsid w:val="00577227"/>
    <w:rsid w:val="00577C4F"/>
    <w:rsid w:val="00586E15"/>
    <w:rsid w:val="00586F48"/>
    <w:rsid w:val="00594752"/>
    <w:rsid w:val="005A2275"/>
    <w:rsid w:val="005A4E02"/>
    <w:rsid w:val="005A4EDE"/>
    <w:rsid w:val="005A5DA1"/>
    <w:rsid w:val="005A60D4"/>
    <w:rsid w:val="005B0556"/>
    <w:rsid w:val="005B271E"/>
    <w:rsid w:val="005B3F2D"/>
    <w:rsid w:val="005B468F"/>
    <w:rsid w:val="005B4CF6"/>
    <w:rsid w:val="005B6099"/>
    <w:rsid w:val="005B6D53"/>
    <w:rsid w:val="005B7603"/>
    <w:rsid w:val="005C29BE"/>
    <w:rsid w:val="005C7193"/>
    <w:rsid w:val="005D011F"/>
    <w:rsid w:val="005D5D73"/>
    <w:rsid w:val="005D7F43"/>
    <w:rsid w:val="005E02F8"/>
    <w:rsid w:val="005E0B78"/>
    <w:rsid w:val="005E4070"/>
    <w:rsid w:val="005E4C34"/>
    <w:rsid w:val="005E5FC7"/>
    <w:rsid w:val="005E6351"/>
    <w:rsid w:val="005E6902"/>
    <w:rsid w:val="005E690D"/>
    <w:rsid w:val="005E6C95"/>
    <w:rsid w:val="005E71A7"/>
    <w:rsid w:val="005F2235"/>
    <w:rsid w:val="005F2690"/>
    <w:rsid w:val="005F27D4"/>
    <w:rsid w:val="005F33A6"/>
    <w:rsid w:val="005F4511"/>
    <w:rsid w:val="005F5A32"/>
    <w:rsid w:val="005F6238"/>
    <w:rsid w:val="005F7CE4"/>
    <w:rsid w:val="006012CC"/>
    <w:rsid w:val="00602340"/>
    <w:rsid w:val="0060616B"/>
    <w:rsid w:val="00606A24"/>
    <w:rsid w:val="006071B4"/>
    <w:rsid w:val="006103B1"/>
    <w:rsid w:val="006109D1"/>
    <w:rsid w:val="00611A7A"/>
    <w:rsid w:val="00612F2A"/>
    <w:rsid w:val="00614DEC"/>
    <w:rsid w:val="00616203"/>
    <w:rsid w:val="00620630"/>
    <w:rsid w:val="0062361D"/>
    <w:rsid w:val="00625037"/>
    <w:rsid w:val="00632D5C"/>
    <w:rsid w:val="006363BB"/>
    <w:rsid w:val="0063671E"/>
    <w:rsid w:val="00637492"/>
    <w:rsid w:val="00637648"/>
    <w:rsid w:val="0064052D"/>
    <w:rsid w:val="0064103D"/>
    <w:rsid w:val="00641D69"/>
    <w:rsid w:val="006423EB"/>
    <w:rsid w:val="00642D64"/>
    <w:rsid w:val="00643E8C"/>
    <w:rsid w:val="00645378"/>
    <w:rsid w:val="00646364"/>
    <w:rsid w:val="00646429"/>
    <w:rsid w:val="006469D2"/>
    <w:rsid w:val="00653B3F"/>
    <w:rsid w:val="00654DCA"/>
    <w:rsid w:val="00655D9F"/>
    <w:rsid w:val="00657539"/>
    <w:rsid w:val="006623B3"/>
    <w:rsid w:val="00664B70"/>
    <w:rsid w:val="00666EF7"/>
    <w:rsid w:val="006671F7"/>
    <w:rsid w:val="006676D2"/>
    <w:rsid w:val="00671BAF"/>
    <w:rsid w:val="00675521"/>
    <w:rsid w:val="006766BB"/>
    <w:rsid w:val="006776E2"/>
    <w:rsid w:val="00680055"/>
    <w:rsid w:val="0068465D"/>
    <w:rsid w:val="00684676"/>
    <w:rsid w:val="00684DB8"/>
    <w:rsid w:val="006929B5"/>
    <w:rsid w:val="006930FB"/>
    <w:rsid w:val="00695DDF"/>
    <w:rsid w:val="00697785"/>
    <w:rsid w:val="00697ED6"/>
    <w:rsid w:val="006A0AFD"/>
    <w:rsid w:val="006A25B8"/>
    <w:rsid w:val="006A2BA1"/>
    <w:rsid w:val="006A34EF"/>
    <w:rsid w:val="006A3840"/>
    <w:rsid w:val="006A5573"/>
    <w:rsid w:val="006A57EB"/>
    <w:rsid w:val="006A5846"/>
    <w:rsid w:val="006A6AF7"/>
    <w:rsid w:val="006A7284"/>
    <w:rsid w:val="006A7833"/>
    <w:rsid w:val="006A78BB"/>
    <w:rsid w:val="006B0119"/>
    <w:rsid w:val="006B157A"/>
    <w:rsid w:val="006B242D"/>
    <w:rsid w:val="006B27F0"/>
    <w:rsid w:val="006B3E74"/>
    <w:rsid w:val="006B44F9"/>
    <w:rsid w:val="006B7CE0"/>
    <w:rsid w:val="006C023D"/>
    <w:rsid w:val="006C11AA"/>
    <w:rsid w:val="006C17EA"/>
    <w:rsid w:val="006C2036"/>
    <w:rsid w:val="006C24DA"/>
    <w:rsid w:val="006C3799"/>
    <w:rsid w:val="006C3A6C"/>
    <w:rsid w:val="006C4420"/>
    <w:rsid w:val="006C4F2E"/>
    <w:rsid w:val="006C598B"/>
    <w:rsid w:val="006C721D"/>
    <w:rsid w:val="006C7A52"/>
    <w:rsid w:val="006D0AD1"/>
    <w:rsid w:val="006D206F"/>
    <w:rsid w:val="006D2209"/>
    <w:rsid w:val="006D2678"/>
    <w:rsid w:val="006D597B"/>
    <w:rsid w:val="006D5A49"/>
    <w:rsid w:val="006D66A0"/>
    <w:rsid w:val="006D7F0C"/>
    <w:rsid w:val="006E12E8"/>
    <w:rsid w:val="006E2777"/>
    <w:rsid w:val="006E4829"/>
    <w:rsid w:val="006E4A80"/>
    <w:rsid w:val="006E5331"/>
    <w:rsid w:val="006E53AA"/>
    <w:rsid w:val="006F0CCD"/>
    <w:rsid w:val="006F0EFB"/>
    <w:rsid w:val="006F0FA1"/>
    <w:rsid w:val="006F1372"/>
    <w:rsid w:val="006F406A"/>
    <w:rsid w:val="006F6724"/>
    <w:rsid w:val="006F770E"/>
    <w:rsid w:val="00700502"/>
    <w:rsid w:val="00700B76"/>
    <w:rsid w:val="0070127C"/>
    <w:rsid w:val="00703A81"/>
    <w:rsid w:val="00704882"/>
    <w:rsid w:val="007048C3"/>
    <w:rsid w:val="007058C0"/>
    <w:rsid w:val="0070604B"/>
    <w:rsid w:val="0070616E"/>
    <w:rsid w:val="00707C88"/>
    <w:rsid w:val="00710AAF"/>
    <w:rsid w:val="00712C7D"/>
    <w:rsid w:val="007150D0"/>
    <w:rsid w:val="007245E1"/>
    <w:rsid w:val="00724975"/>
    <w:rsid w:val="00727A95"/>
    <w:rsid w:val="00732347"/>
    <w:rsid w:val="007325A3"/>
    <w:rsid w:val="00734CC5"/>
    <w:rsid w:val="00735D15"/>
    <w:rsid w:val="007364DD"/>
    <w:rsid w:val="00737751"/>
    <w:rsid w:val="00740577"/>
    <w:rsid w:val="007414BA"/>
    <w:rsid w:val="0074153A"/>
    <w:rsid w:val="007441AB"/>
    <w:rsid w:val="00744439"/>
    <w:rsid w:val="007450C1"/>
    <w:rsid w:val="007463EF"/>
    <w:rsid w:val="0074680C"/>
    <w:rsid w:val="00747270"/>
    <w:rsid w:val="00752393"/>
    <w:rsid w:val="007530C2"/>
    <w:rsid w:val="00755698"/>
    <w:rsid w:val="00756660"/>
    <w:rsid w:val="007624E1"/>
    <w:rsid w:val="007654C4"/>
    <w:rsid w:val="007673F1"/>
    <w:rsid w:val="00770258"/>
    <w:rsid w:val="007702AD"/>
    <w:rsid w:val="00770463"/>
    <w:rsid w:val="00770D89"/>
    <w:rsid w:val="00771703"/>
    <w:rsid w:val="0077205E"/>
    <w:rsid w:val="007757E9"/>
    <w:rsid w:val="007764C2"/>
    <w:rsid w:val="00776BAD"/>
    <w:rsid w:val="00777B9D"/>
    <w:rsid w:val="0078183D"/>
    <w:rsid w:val="0078370D"/>
    <w:rsid w:val="007853BE"/>
    <w:rsid w:val="007854A6"/>
    <w:rsid w:val="007869FC"/>
    <w:rsid w:val="007870B7"/>
    <w:rsid w:val="007874A1"/>
    <w:rsid w:val="00787B58"/>
    <w:rsid w:val="00791032"/>
    <w:rsid w:val="007921A1"/>
    <w:rsid w:val="007937B9"/>
    <w:rsid w:val="0079493A"/>
    <w:rsid w:val="00794F2A"/>
    <w:rsid w:val="007953E2"/>
    <w:rsid w:val="0079573B"/>
    <w:rsid w:val="00795DC4"/>
    <w:rsid w:val="0079602D"/>
    <w:rsid w:val="00796429"/>
    <w:rsid w:val="00797477"/>
    <w:rsid w:val="007A1411"/>
    <w:rsid w:val="007A2BFF"/>
    <w:rsid w:val="007A3002"/>
    <w:rsid w:val="007A3009"/>
    <w:rsid w:val="007A308F"/>
    <w:rsid w:val="007A3552"/>
    <w:rsid w:val="007A35A1"/>
    <w:rsid w:val="007A4F95"/>
    <w:rsid w:val="007A5A8D"/>
    <w:rsid w:val="007A5FA4"/>
    <w:rsid w:val="007B083A"/>
    <w:rsid w:val="007B17C5"/>
    <w:rsid w:val="007B2548"/>
    <w:rsid w:val="007B2771"/>
    <w:rsid w:val="007B3FA0"/>
    <w:rsid w:val="007B4616"/>
    <w:rsid w:val="007B4722"/>
    <w:rsid w:val="007B7272"/>
    <w:rsid w:val="007B7BE0"/>
    <w:rsid w:val="007C193A"/>
    <w:rsid w:val="007C1DAA"/>
    <w:rsid w:val="007C344E"/>
    <w:rsid w:val="007C36E3"/>
    <w:rsid w:val="007C3A05"/>
    <w:rsid w:val="007C4DBD"/>
    <w:rsid w:val="007C4DD1"/>
    <w:rsid w:val="007C6197"/>
    <w:rsid w:val="007C7DCE"/>
    <w:rsid w:val="007D06E4"/>
    <w:rsid w:val="007D1B98"/>
    <w:rsid w:val="007D2844"/>
    <w:rsid w:val="007D3039"/>
    <w:rsid w:val="007D46B2"/>
    <w:rsid w:val="007D51E5"/>
    <w:rsid w:val="007D74EE"/>
    <w:rsid w:val="007E1D90"/>
    <w:rsid w:val="007E2485"/>
    <w:rsid w:val="007E3ED2"/>
    <w:rsid w:val="007E4DAE"/>
    <w:rsid w:val="007E5035"/>
    <w:rsid w:val="007E5438"/>
    <w:rsid w:val="007E67BE"/>
    <w:rsid w:val="007E6CEE"/>
    <w:rsid w:val="007E716C"/>
    <w:rsid w:val="007F0A9F"/>
    <w:rsid w:val="007F0F7F"/>
    <w:rsid w:val="007F21EC"/>
    <w:rsid w:val="007F2A75"/>
    <w:rsid w:val="007F2DAC"/>
    <w:rsid w:val="007F418E"/>
    <w:rsid w:val="007F5B19"/>
    <w:rsid w:val="007F5FA5"/>
    <w:rsid w:val="007F62BE"/>
    <w:rsid w:val="008008B9"/>
    <w:rsid w:val="008029C7"/>
    <w:rsid w:val="00803177"/>
    <w:rsid w:val="008056DE"/>
    <w:rsid w:val="0080586A"/>
    <w:rsid w:val="00811CA9"/>
    <w:rsid w:val="00812987"/>
    <w:rsid w:val="0081675D"/>
    <w:rsid w:val="00821867"/>
    <w:rsid w:val="00821EB6"/>
    <w:rsid w:val="008228E1"/>
    <w:rsid w:val="00824D0D"/>
    <w:rsid w:val="00830D69"/>
    <w:rsid w:val="00832AAF"/>
    <w:rsid w:val="00832C04"/>
    <w:rsid w:val="0083314D"/>
    <w:rsid w:val="00833E37"/>
    <w:rsid w:val="00834EDE"/>
    <w:rsid w:val="00834F98"/>
    <w:rsid w:val="00836512"/>
    <w:rsid w:val="00845A65"/>
    <w:rsid w:val="00851299"/>
    <w:rsid w:val="00854A6F"/>
    <w:rsid w:val="00855890"/>
    <w:rsid w:val="00855DBA"/>
    <w:rsid w:val="008568A3"/>
    <w:rsid w:val="008578DF"/>
    <w:rsid w:val="008579B7"/>
    <w:rsid w:val="0086315A"/>
    <w:rsid w:val="00863180"/>
    <w:rsid w:val="008702B6"/>
    <w:rsid w:val="008716A4"/>
    <w:rsid w:val="00871C9E"/>
    <w:rsid w:val="00872F77"/>
    <w:rsid w:val="008733E6"/>
    <w:rsid w:val="008745BB"/>
    <w:rsid w:val="00875052"/>
    <w:rsid w:val="00875396"/>
    <w:rsid w:val="00876488"/>
    <w:rsid w:val="008778FF"/>
    <w:rsid w:val="00880B46"/>
    <w:rsid w:val="00880D13"/>
    <w:rsid w:val="0088124C"/>
    <w:rsid w:val="00882BB7"/>
    <w:rsid w:val="00883808"/>
    <w:rsid w:val="008845A6"/>
    <w:rsid w:val="00884EF3"/>
    <w:rsid w:val="00885277"/>
    <w:rsid w:val="008861B2"/>
    <w:rsid w:val="00886FF4"/>
    <w:rsid w:val="008877FD"/>
    <w:rsid w:val="00887C53"/>
    <w:rsid w:val="0089012D"/>
    <w:rsid w:val="00890465"/>
    <w:rsid w:val="00892302"/>
    <w:rsid w:val="00894327"/>
    <w:rsid w:val="00894491"/>
    <w:rsid w:val="00895403"/>
    <w:rsid w:val="00896354"/>
    <w:rsid w:val="00896759"/>
    <w:rsid w:val="008A0823"/>
    <w:rsid w:val="008A0FD0"/>
    <w:rsid w:val="008A1587"/>
    <w:rsid w:val="008A192E"/>
    <w:rsid w:val="008A46F7"/>
    <w:rsid w:val="008A4FBA"/>
    <w:rsid w:val="008A50E2"/>
    <w:rsid w:val="008A59DE"/>
    <w:rsid w:val="008A5ADC"/>
    <w:rsid w:val="008B2836"/>
    <w:rsid w:val="008B4245"/>
    <w:rsid w:val="008B74E6"/>
    <w:rsid w:val="008B7968"/>
    <w:rsid w:val="008C2954"/>
    <w:rsid w:val="008C300D"/>
    <w:rsid w:val="008C3847"/>
    <w:rsid w:val="008D0F9E"/>
    <w:rsid w:val="008D3A0F"/>
    <w:rsid w:val="008D4270"/>
    <w:rsid w:val="008D6D79"/>
    <w:rsid w:val="008D7682"/>
    <w:rsid w:val="008E0622"/>
    <w:rsid w:val="008E7593"/>
    <w:rsid w:val="008E7BA2"/>
    <w:rsid w:val="008F29EC"/>
    <w:rsid w:val="008F2E99"/>
    <w:rsid w:val="008F33D2"/>
    <w:rsid w:val="008F3C48"/>
    <w:rsid w:val="008F6F33"/>
    <w:rsid w:val="0090457D"/>
    <w:rsid w:val="00904A3B"/>
    <w:rsid w:val="00905C9C"/>
    <w:rsid w:val="00912383"/>
    <w:rsid w:val="009136CA"/>
    <w:rsid w:val="0091465C"/>
    <w:rsid w:val="009156A2"/>
    <w:rsid w:val="0091607A"/>
    <w:rsid w:val="009229CB"/>
    <w:rsid w:val="0092670E"/>
    <w:rsid w:val="00927E51"/>
    <w:rsid w:val="00927FAF"/>
    <w:rsid w:val="00932548"/>
    <w:rsid w:val="009328E0"/>
    <w:rsid w:val="00932F3A"/>
    <w:rsid w:val="00933CE5"/>
    <w:rsid w:val="00934280"/>
    <w:rsid w:val="00935A2F"/>
    <w:rsid w:val="009360CF"/>
    <w:rsid w:val="00936ADF"/>
    <w:rsid w:val="00937715"/>
    <w:rsid w:val="0094013D"/>
    <w:rsid w:val="0094158C"/>
    <w:rsid w:val="009436FF"/>
    <w:rsid w:val="00945ABA"/>
    <w:rsid w:val="00946084"/>
    <w:rsid w:val="00946247"/>
    <w:rsid w:val="00946457"/>
    <w:rsid w:val="00947BDC"/>
    <w:rsid w:val="00951363"/>
    <w:rsid w:val="00951785"/>
    <w:rsid w:val="00956120"/>
    <w:rsid w:val="00957343"/>
    <w:rsid w:val="00960FEE"/>
    <w:rsid w:val="00961AEA"/>
    <w:rsid w:val="00961B3B"/>
    <w:rsid w:val="00962AC5"/>
    <w:rsid w:val="00963B6B"/>
    <w:rsid w:val="00966A1B"/>
    <w:rsid w:val="009726CB"/>
    <w:rsid w:val="009734F4"/>
    <w:rsid w:val="009742B0"/>
    <w:rsid w:val="00974DDA"/>
    <w:rsid w:val="00976119"/>
    <w:rsid w:val="00982609"/>
    <w:rsid w:val="009842D1"/>
    <w:rsid w:val="00984CE7"/>
    <w:rsid w:val="00986F13"/>
    <w:rsid w:val="0099382A"/>
    <w:rsid w:val="009940DA"/>
    <w:rsid w:val="009959B0"/>
    <w:rsid w:val="00997839"/>
    <w:rsid w:val="009A06B1"/>
    <w:rsid w:val="009A119D"/>
    <w:rsid w:val="009A1468"/>
    <w:rsid w:val="009A2BC8"/>
    <w:rsid w:val="009A3D52"/>
    <w:rsid w:val="009A6259"/>
    <w:rsid w:val="009B0F3C"/>
    <w:rsid w:val="009B1103"/>
    <w:rsid w:val="009B3FAC"/>
    <w:rsid w:val="009B49CF"/>
    <w:rsid w:val="009B4BEF"/>
    <w:rsid w:val="009B61E6"/>
    <w:rsid w:val="009B692E"/>
    <w:rsid w:val="009B6FD6"/>
    <w:rsid w:val="009B7484"/>
    <w:rsid w:val="009C21D5"/>
    <w:rsid w:val="009C334D"/>
    <w:rsid w:val="009C5AEF"/>
    <w:rsid w:val="009D1741"/>
    <w:rsid w:val="009D2BBB"/>
    <w:rsid w:val="009D4D2C"/>
    <w:rsid w:val="009D4E08"/>
    <w:rsid w:val="009D55CA"/>
    <w:rsid w:val="009D7767"/>
    <w:rsid w:val="009D7F6B"/>
    <w:rsid w:val="009E28A0"/>
    <w:rsid w:val="009E3EE3"/>
    <w:rsid w:val="00A00118"/>
    <w:rsid w:val="00A014DA"/>
    <w:rsid w:val="00A02F55"/>
    <w:rsid w:val="00A03E0D"/>
    <w:rsid w:val="00A07502"/>
    <w:rsid w:val="00A1078D"/>
    <w:rsid w:val="00A10C43"/>
    <w:rsid w:val="00A125F3"/>
    <w:rsid w:val="00A15C05"/>
    <w:rsid w:val="00A15CC9"/>
    <w:rsid w:val="00A16ED9"/>
    <w:rsid w:val="00A17BA2"/>
    <w:rsid w:val="00A2146A"/>
    <w:rsid w:val="00A231AA"/>
    <w:rsid w:val="00A24434"/>
    <w:rsid w:val="00A2448E"/>
    <w:rsid w:val="00A24E33"/>
    <w:rsid w:val="00A251C6"/>
    <w:rsid w:val="00A25AFA"/>
    <w:rsid w:val="00A2614F"/>
    <w:rsid w:val="00A27366"/>
    <w:rsid w:val="00A303D6"/>
    <w:rsid w:val="00A32533"/>
    <w:rsid w:val="00A328FE"/>
    <w:rsid w:val="00A3492D"/>
    <w:rsid w:val="00A37B27"/>
    <w:rsid w:val="00A423FE"/>
    <w:rsid w:val="00A42E28"/>
    <w:rsid w:val="00A43780"/>
    <w:rsid w:val="00A44A20"/>
    <w:rsid w:val="00A44B75"/>
    <w:rsid w:val="00A452BB"/>
    <w:rsid w:val="00A457CE"/>
    <w:rsid w:val="00A53085"/>
    <w:rsid w:val="00A541EE"/>
    <w:rsid w:val="00A547EA"/>
    <w:rsid w:val="00A60323"/>
    <w:rsid w:val="00A605E3"/>
    <w:rsid w:val="00A61BA7"/>
    <w:rsid w:val="00A6327B"/>
    <w:rsid w:val="00A67037"/>
    <w:rsid w:val="00A6774A"/>
    <w:rsid w:val="00A67D63"/>
    <w:rsid w:val="00A72668"/>
    <w:rsid w:val="00A72C50"/>
    <w:rsid w:val="00A752D4"/>
    <w:rsid w:val="00A754FE"/>
    <w:rsid w:val="00A778BB"/>
    <w:rsid w:val="00A77B5D"/>
    <w:rsid w:val="00A801C3"/>
    <w:rsid w:val="00A80E31"/>
    <w:rsid w:val="00A81BDA"/>
    <w:rsid w:val="00A8208C"/>
    <w:rsid w:val="00A852A8"/>
    <w:rsid w:val="00A8541D"/>
    <w:rsid w:val="00A85633"/>
    <w:rsid w:val="00A85956"/>
    <w:rsid w:val="00A8689B"/>
    <w:rsid w:val="00A87505"/>
    <w:rsid w:val="00A90E95"/>
    <w:rsid w:val="00A9424C"/>
    <w:rsid w:val="00A9463F"/>
    <w:rsid w:val="00A94F29"/>
    <w:rsid w:val="00A956CB"/>
    <w:rsid w:val="00A95A72"/>
    <w:rsid w:val="00A96ED5"/>
    <w:rsid w:val="00AA1BFC"/>
    <w:rsid w:val="00AA4563"/>
    <w:rsid w:val="00AA5E09"/>
    <w:rsid w:val="00AB1FFF"/>
    <w:rsid w:val="00AB2914"/>
    <w:rsid w:val="00AB43A6"/>
    <w:rsid w:val="00AC0542"/>
    <w:rsid w:val="00AC1061"/>
    <w:rsid w:val="00AC1729"/>
    <w:rsid w:val="00AC36AE"/>
    <w:rsid w:val="00AC3DE4"/>
    <w:rsid w:val="00AC46E0"/>
    <w:rsid w:val="00AC4C10"/>
    <w:rsid w:val="00AC572D"/>
    <w:rsid w:val="00AC5C8D"/>
    <w:rsid w:val="00AD0D06"/>
    <w:rsid w:val="00AD65B1"/>
    <w:rsid w:val="00AD6600"/>
    <w:rsid w:val="00AD7174"/>
    <w:rsid w:val="00AD74B5"/>
    <w:rsid w:val="00AE351D"/>
    <w:rsid w:val="00AE5A5C"/>
    <w:rsid w:val="00AE5C76"/>
    <w:rsid w:val="00AE5DD2"/>
    <w:rsid w:val="00AE5F41"/>
    <w:rsid w:val="00AF05BB"/>
    <w:rsid w:val="00AF1B21"/>
    <w:rsid w:val="00AF4AC9"/>
    <w:rsid w:val="00AF5BEC"/>
    <w:rsid w:val="00AF7F05"/>
    <w:rsid w:val="00B00F34"/>
    <w:rsid w:val="00B020EF"/>
    <w:rsid w:val="00B02905"/>
    <w:rsid w:val="00B0408C"/>
    <w:rsid w:val="00B056A1"/>
    <w:rsid w:val="00B06095"/>
    <w:rsid w:val="00B06603"/>
    <w:rsid w:val="00B07092"/>
    <w:rsid w:val="00B135B8"/>
    <w:rsid w:val="00B1453D"/>
    <w:rsid w:val="00B14DDA"/>
    <w:rsid w:val="00B1518A"/>
    <w:rsid w:val="00B161E1"/>
    <w:rsid w:val="00B1722B"/>
    <w:rsid w:val="00B2173C"/>
    <w:rsid w:val="00B2496E"/>
    <w:rsid w:val="00B253CE"/>
    <w:rsid w:val="00B2797B"/>
    <w:rsid w:val="00B30176"/>
    <w:rsid w:val="00B33580"/>
    <w:rsid w:val="00B34E00"/>
    <w:rsid w:val="00B36CEF"/>
    <w:rsid w:val="00B36E30"/>
    <w:rsid w:val="00B42429"/>
    <w:rsid w:val="00B439D7"/>
    <w:rsid w:val="00B43FA8"/>
    <w:rsid w:val="00B4465B"/>
    <w:rsid w:val="00B44E29"/>
    <w:rsid w:val="00B452A2"/>
    <w:rsid w:val="00B52DF1"/>
    <w:rsid w:val="00B6224B"/>
    <w:rsid w:val="00B629EC"/>
    <w:rsid w:val="00B64299"/>
    <w:rsid w:val="00B64AEE"/>
    <w:rsid w:val="00B656FB"/>
    <w:rsid w:val="00B6614F"/>
    <w:rsid w:val="00B664B5"/>
    <w:rsid w:val="00B7539D"/>
    <w:rsid w:val="00B80349"/>
    <w:rsid w:val="00B81B10"/>
    <w:rsid w:val="00B81D42"/>
    <w:rsid w:val="00B82924"/>
    <w:rsid w:val="00B83573"/>
    <w:rsid w:val="00B86452"/>
    <w:rsid w:val="00B86BCD"/>
    <w:rsid w:val="00B91CD5"/>
    <w:rsid w:val="00B92786"/>
    <w:rsid w:val="00B938E3"/>
    <w:rsid w:val="00B939D3"/>
    <w:rsid w:val="00B93B15"/>
    <w:rsid w:val="00B949AD"/>
    <w:rsid w:val="00B979EE"/>
    <w:rsid w:val="00BA2F83"/>
    <w:rsid w:val="00BA44A7"/>
    <w:rsid w:val="00BA7836"/>
    <w:rsid w:val="00BB018C"/>
    <w:rsid w:val="00BB0477"/>
    <w:rsid w:val="00BB0DE2"/>
    <w:rsid w:val="00BB29E0"/>
    <w:rsid w:val="00BB50F4"/>
    <w:rsid w:val="00BB672E"/>
    <w:rsid w:val="00BC1648"/>
    <w:rsid w:val="00BC2FCC"/>
    <w:rsid w:val="00BC3B61"/>
    <w:rsid w:val="00BC6570"/>
    <w:rsid w:val="00BC6B29"/>
    <w:rsid w:val="00BC7875"/>
    <w:rsid w:val="00BC7C65"/>
    <w:rsid w:val="00BD3791"/>
    <w:rsid w:val="00BD5ACB"/>
    <w:rsid w:val="00BD7130"/>
    <w:rsid w:val="00BE22FF"/>
    <w:rsid w:val="00BE2529"/>
    <w:rsid w:val="00BE2744"/>
    <w:rsid w:val="00BE4470"/>
    <w:rsid w:val="00BF089C"/>
    <w:rsid w:val="00BF2E72"/>
    <w:rsid w:val="00BF361B"/>
    <w:rsid w:val="00BF6535"/>
    <w:rsid w:val="00C000E3"/>
    <w:rsid w:val="00C017E6"/>
    <w:rsid w:val="00C0777F"/>
    <w:rsid w:val="00C07E36"/>
    <w:rsid w:val="00C10961"/>
    <w:rsid w:val="00C11812"/>
    <w:rsid w:val="00C129A3"/>
    <w:rsid w:val="00C1452E"/>
    <w:rsid w:val="00C151B1"/>
    <w:rsid w:val="00C15957"/>
    <w:rsid w:val="00C1622E"/>
    <w:rsid w:val="00C20E4E"/>
    <w:rsid w:val="00C20E81"/>
    <w:rsid w:val="00C215B0"/>
    <w:rsid w:val="00C217B4"/>
    <w:rsid w:val="00C21972"/>
    <w:rsid w:val="00C21C4B"/>
    <w:rsid w:val="00C22F1D"/>
    <w:rsid w:val="00C243CA"/>
    <w:rsid w:val="00C2497F"/>
    <w:rsid w:val="00C25C08"/>
    <w:rsid w:val="00C27961"/>
    <w:rsid w:val="00C27B21"/>
    <w:rsid w:val="00C27D99"/>
    <w:rsid w:val="00C27EA1"/>
    <w:rsid w:val="00C3254E"/>
    <w:rsid w:val="00C330DA"/>
    <w:rsid w:val="00C41736"/>
    <w:rsid w:val="00C4272D"/>
    <w:rsid w:val="00C440E3"/>
    <w:rsid w:val="00C45422"/>
    <w:rsid w:val="00C45B0C"/>
    <w:rsid w:val="00C47059"/>
    <w:rsid w:val="00C47979"/>
    <w:rsid w:val="00C47AB0"/>
    <w:rsid w:val="00C550E6"/>
    <w:rsid w:val="00C555CA"/>
    <w:rsid w:val="00C57C4E"/>
    <w:rsid w:val="00C60748"/>
    <w:rsid w:val="00C60A8B"/>
    <w:rsid w:val="00C64325"/>
    <w:rsid w:val="00C650EB"/>
    <w:rsid w:val="00C658B4"/>
    <w:rsid w:val="00C65BAA"/>
    <w:rsid w:val="00C66E43"/>
    <w:rsid w:val="00C6790C"/>
    <w:rsid w:val="00C734DE"/>
    <w:rsid w:val="00C740A8"/>
    <w:rsid w:val="00C75D5E"/>
    <w:rsid w:val="00C76495"/>
    <w:rsid w:val="00C7709D"/>
    <w:rsid w:val="00C7740A"/>
    <w:rsid w:val="00C77EA6"/>
    <w:rsid w:val="00C81B71"/>
    <w:rsid w:val="00C8405F"/>
    <w:rsid w:val="00C851C8"/>
    <w:rsid w:val="00C85503"/>
    <w:rsid w:val="00C85E0B"/>
    <w:rsid w:val="00C87534"/>
    <w:rsid w:val="00C87549"/>
    <w:rsid w:val="00C910D2"/>
    <w:rsid w:val="00C922CA"/>
    <w:rsid w:val="00C93090"/>
    <w:rsid w:val="00C93DA0"/>
    <w:rsid w:val="00C94D6D"/>
    <w:rsid w:val="00C9593F"/>
    <w:rsid w:val="00C97BE8"/>
    <w:rsid w:val="00CA0950"/>
    <w:rsid w:val="00CA2FF0"/>
    <w:rsid w:val="00CA37C2"/>
    <w:rsid w:val="00CA5832"/>
    <w:rsid w:val="00CA6E47"/>
    <w:rsid w:val="00CA734D"/>
    <w:rsid w:val="00CA7AFD"/>
    <w:rsid w:val="00CA7D66"/>
    <w:rsid w:val="00CA7FF5"/>
    <w:rsid w:val="00CB025B"/>
    <w:rsid w:val="00CB04A2"/>
    <w:rsid w:val="00CB0F12"/>
    <w:rsid w:val="00CB2185"/>
    <w:rsid w:val="00CB2413"/>
    <w:rsid w:val="00CB2DEE"/>
    <w:rsid w:val="00CB3475"/>
    <w:rsid w:val="00CB363F"/>
    <w:rsid w:val="00CB6119"/>
    <w:rsid w:val="00CB7E3F"/>
    <w:rsid w:val="00CC16B0"/>
    <w:rsid w:val="00CC2DD9"/>
    <w:rsid w:val="00CC4BC5"/>
    <w:rsid w:val="00CC6C04"/>
    <w:rsid w:val="00CC6FA1"/>
    <w:rsid w:val="00CD01EB"/>
    <w:rsid w:val="00CD0879"/>
    <w:rsid w:val="00CD10F1"/>
    <w:rsid w:val="00CD3834"/>
    <w:rsid w:val="00CD754D"/>
    <w:rsid w:val="00CE070B"/>
    <w:rsid w:val="00CE0C8E"/>
    <w:rsid w:val="00CE0FEE"/>
    <w:rsid w:val="00CE4CBE"/>
    <w:rsid w:val="00CE555E"/>
    <w:rsid w:val="00CF0A75"/>
    <w:rsid w:val="00CF3688"/>
    <w:rsid w:val="00CF3C35"/>
    <w:rsid w:val="00CF4C08"/>
    <w:rsid w:val="00D003FF"/>
    <w:rsid w:val="00D01BDA"/>
    <w:rsid w:val="00D02C21"/>
    <w:rsid w:val="00D02E2E"/>
    <w:rsid w:val="00D043D4"/>
    <w:rsid w:val="00D05EA2"/>
    <w:rsid w:val="00D12C68"/>
    <w:rsid w:val="00D1500F"/>
    <w:rsid w:val="00D15650"/>
    <w:rsid w:val="00D17437"/>
    <w:rsid w:val="00D20917"/>
    <w:rsid w:val="00D209C2"/>
    <w:rsid w:val="00D2172A"/>
    <w:rsid w:val="00D2210C"/>
    <w:rsid w:val="00D229D9"/>
    <w:rsid w:val="00D275F8"/>
    <w:rsid w:val="00D277FA"/>
    <w:rsid w:val="00D301E6"/>
    <w:rsid w:val="00D30669"/>
    <w:rsid w:val="00D306C3"/>
    <w:rsid w:val="00D30E94"/>
    <w:rsid w:val="00D3157A"/>
    <w:rsid w:val="00D32C32"/>
    <w:rsid w:val="00D33225"/>
    <w:rsid w:val="00D34266"/>
    <w:rsid w:val="00D34274"/>
    <w:rsid w:val="00D4014B"/>
    <w:rsid w:val="00D40C54"/>
    <w:rsid w:val="00D41DBF"/>
    <w:rsid w:val="00D42333"/>
    <w:rsid w:val="00D42771"/>
    <w:rsid w:val="00D42B69"/>
    <w:rsid w:val="00D5092D"/>
    <w:rsid w:val="00D52138"/>
    <w:rsid w:val="00D5672D"/>
    <w:rsid w:val="00D57590"/>
    <w:rsid w:val="00D57C8B"/>
    <w:rsid w:val="00D60BD7"/>
    <w:rsid w:val="00D60F92"/>
    <w:rsid w:val="00D61C47"/>
    <w:rsid w:val="00D63264"/>
    <w:rsid w:val="00D65F2D"/>
    <w:rsid w:val="00D70D7E"/>
    <w:rsid w:val="00D71013"/>
    <w:rsid w:val="00D728B8"/>
    <w:rsid w:val="00D72CC3"/>
    <w:rsid w:val="00D74487"/>
    <w:rsid w:val="00D80903"/>
    <w:rsid w:val="00D8101C"/>
    <w:rsid w:val="00D817B7"/>
    <w:rsid w:val="00D83A1A"/>
    <w:rsid w:val="00D866F8"/>
    <w:rsid w:val="00D877FC"/>
    <w:rsid w:val="00D87EA1"/>
    <w:rsid w:val="00D921FA"/>
    <w:rsid w:val="00D934EB"/>
    <w:rsid w:val="00D969DB"/>
    <w:rsid w:val="00D97E06"/>
    <w:rsid w:val="00DA0338"/>
    <w:rsid w:val="00DA0E6C"/>
    <w:rsid w:val="00DA1304"/>
    <w:rsid w:val="00DA13A2"/>
    <w:rsid w:val="00DA56F6"/>
    <w:rsid w:val="00DA7BD2"/>
    <w:rsid w:val="00DB7E33"/>
    <w:rsid w:val="00DC1C64"/>
    <w:rsid w:val="00DC2AA0"/>
    <w:rsid w:val="00DC3085"/>
    <w:rsid w:val="00DC3628"/>
    <w:rsid w:val="00DC45EC"/>
    <w:rsid w:val="00DC55ED"/>
    <w:rsid w:val="00DC5ABD"/>
    <w:rsid w:val="00DC7A20"/>
    <w:rsid w:val="00DD195E"/>
    <w:rsid w:val="00DD232A"/>
    <w:rsid w:val="00DD468A"/>
    <w:rsid w:val="00DD5232"/>
    <w:rsid w:val="00DD581E"/>
    <w:rsid w:val="00DD6DA0"/>
    <w:rsid w:val="00DD72B1"/>
    <w:rsid w:val="00DE0BA9"/>
    <w:rsid w:val="00DE0DE3"/>
    <w:rsid w:val="00DE1219"/>
    <w:rsid w:val="00DE237D"/>
    <w:rsid w:val="00DE3248"/>
    <w:rsid w:val="00DE5C6D"/>
    <w:rsid w:val="00DE5CAC"/>
    <w:rsid w:val="00DE64B4"/>
    <w:rsid w:val="00DF0E7E"/>
    <w:rsid w:val="00DF19F9"/>
    <w:rsid w:val="00DF3907"/>
    <w:rsid w:val="00DF3D0B"/>
    <w:rsid w:val="00DF5AD8"/>
    <w:rsid w:val="00DF6E18"/>
    <w:rsid w:val="00E00AB2"/>
    <w:rsid w:val="00E011BD"/>
    <w:rsid w:val="00E05401"/>
    <w:rsid w:val="00E0544E"/>
    <w:rsid w:val="00E064E3"/>
    <w:rsid w:val="00E079D0"/>
    <w:rsid w:val="00E10AAF"/>
    <w:rsid w:val="00E11F22"/>
    <w:rsid w:val="00E129D8"/>
    <w:rsid w:val="00E13B31"/>
    <w:rsid w:val="00E156D1"/>
    <w:rsid w:val="00E16104"/>
    <w:rsid w:val="00E20484"/>
    <w:rsid w:val="00E20A7B"/>
    <w:rsid w:val="00E20B89"/>
    <w:rsid w:val="00E212AD"/>
    <w:rsid w:val="00E24E76"/>
    <w:rsid w:val="00E34804"/>
    <w:rsid w:val="00E352E9"/>
    <w:rsid w:val="00E35662"/>
    <w:rsid w:val="00E372BE"/>
    <w:rsid w:val="00E404A7"/>
    <w:rsid w:val="00E40754"/>
    <w:rsid w:val="00E414D3"/>
    <w:rsid w:val="00E41839"/>
    <w:rsid w:val="00E41E87"/>
    <w:rsid w:val="00E42A3F"/>
    <w:rsid w:val="00E44A17"/>
    <w:rsid w:val="00E454AE"/>
    <w:rsid w:val="00E505C6"/>
    <w:rsid w:val="00E51FDE"/>
    <w:rsid w:val="00E524A1"/>
    <w:rsid w:val="00E53BB6"/>
    <w:rsid w:val="00E5741C"/>
    <w:rsid w:val="00E612BB"/>
    <w:rsid w:val="00E625C8"/>
    <w:rsid w:val="00E628FE"/>
    <w:rsid w:val="00E62CFC"/>
    <w:rsid w:val="00E6346C"/>
    <w:rsid w:val="00E64E24"/>
    <w:rsid w:val="00E707C7"/>
    <w:rsid w:val="00E70B99"/>
    <w:rsid w:val="00E732D4"/>
    <w:rsid w:val="00E736AF"/>
    <w:rsid w:val="00E73CF4"/>
    <w:rsid w:val="00E74C4E"/>
    <w:rsid w:val="00E75697"/>
    <w:rsid w:val="00E774D0"/>
    <w:rsid w:val="00E779B9"/>
    <w:rsid w:val="00E81F5E"/>
    <w:rsid w:val="00E8263C"/>
    <w:rsid w:val="00E82E6A"/>
    <w:rsid w:val="00E855A0"/>
    <w:rsid w:val="00E94F60"/>
    <w:rsid w:val="00E967A3"/>
    <w:rsid w:val="00E96D82"/>
    <w:rsid w:val="00E97CAD"/>
    <w:rsid w:val="00EA0285"/>
    <w:rsid w:val="00EA1A46"/>
    <w:rsid w:val="00EA1BD8"/>
    <w:rsid w:val="00EA277D"/>
    <w:rsid w:val="00EA3738"/>
    <w:rsid w:val="00EA615A"/>
    <w:rsid w:val="00EA6519"/>
    <w:rsid w:val="00EB0251"/>
    <w:rsid w:val="00EB0FE0"/>
    <w:rsid w:val="00EB2DA7"/>
    <w:rsid w:val="00EB3412"/>
    <w:rsid w:val="00EB372D"/>
    <w:rsid w:val="00EB7B25"/>
    <w:rsid w:val="00EC0633"/>
    <w:rsid w:val="00EC1776"/>
    <w:rsid w:val="00EC2C93"/>
    <w:rsid w:val="00EC316E"/>
    <w:rsid w:val="00EC33A5"/>
    <w:rsid w:val="00EC70BF"/>
    <w:rsid w:val="00EC7AE6"/>
    <w:rsid w:val="00ED0248"/>
    <w:rsid w:val="00ED085F"/>
    <w:rsid w:val="00ED0CCF"/>
    <w:rsid w:val="00ED11D9"/>
    <w:rsid w:val="00ED2DD9"/>
    <w:rsid w:val="00ED512D"/>
    <w:rsid w:val="00ED68CA"/>
    <w:rsid w:val="00EE4652"/>
    <w:rsid w:val="00EE5464"/>
    <w:rsid w:val="00EE70BB"/>
    <w:rsid w:val="00EE746A"/>
    <w:rsid w:val="00EE7A62"/>
    <w:rsid w:val="00EF30B1"/>
    <w:rsid w:val="00EF3F0F"/>
    <w:rsid w:val="00EF7C3F"/>
    <w:rsid w:val="00F00E95"/>
    <w:rsid w:val="00F02D0B"/>
    <w:rsid w:val="00F03F79"/>
    <w:rsid w:val="00F04103"/>
    <w:rsid w:val="00F044C1"/>
    <w:rsid w:val="00F0526A"/>
    <w:rsid w:val="00F0567E"/>
    <w:rsid w:val="00F05A55"/>
    <w:rsid w:val="00F067B4"/>
    <w:rsid w:val="00F103F1"/>
    <w:rsid w:val="00F10E7F"/>
    <w:rsid w:val="00F12CC6"/>
    <w:rsid w:val="00F13086"/>
    <w:rsid w:val="00F139EA"/>
    <w:rsid w:val="00F14A5B"/>
    <w:rsid w:val="00F160BF"/>
    <w:rsid w:val="00F165E9"/>
    <w:rsid w:val="00F168AC"/>
    <w:rsid w:val="00F21077"/>
    <w:rsid w:val="00F2230D"/>
    <w:rsid w:val="00F22EF3"/>
    <w:rsid w:val="00F23D39"/>
    <w:rsid w:val="00F274CA"/>
    <w:rsid w:val="00F27712"/>
    <w:rsid w:val="00F27AF3"/>
    <w:rsid w:val="00F300B6"/>
    <w:rsid w:val="00F30539"/>
    <w:rsid w:val="00F32790"/>
    <w:rsid w:val="00F32C19"/>
    <w:rsid w:val="00F33130"/>
    <w:rsid w:val="00F3363A"/>
    <w:rsid w:val="00F337F8"/>
    <w:rsid w:val="00F34077"/>
    <w:rsid w:val="00F3441C"/>
    <w:rsid w:val="00F36340"/>
    <w:rsid w:val="00F37AF3"/>
    <w:rsid w:val="00F37F62"/>
    <w:rsid w:val="00F40FC9"/>
    <w:rsid w:val="00F414A2"/>
    <w:rsid w:val="00F47539"/>
    <w:rsid w:val="00F50A09"/>
    <w:rsid w:val="00F51BE6"/>
    <w:rsid w:val="00F566BA"/>
    <w:rsid w:val="00F61DBB"/>
    <w:rsid w:val="00F620BB"/>
    <w:rsid w:val="00F628BF"/>
    <w:rsid w:val="00F62A82"/>
    <w:rsid w:val="00F62F05"/>
    <w:rsid w:val="00F6316F"/>
    <w:rsid w:val="00F70671"/>
    <w:rsid w:val="00F71135"/>
    <w:rsid w:val="00F7272E"/>
    <w:rsid w:val="00F73867"/>
    <w:rsid w:val="00F73BBE"/>
    <w:rsid w:val="00F75141"/>
    <w:rsid w:val="00F75CD4"/>
    <w:rsid w:val="00F77A71"/>
    <w:rsid w:val="00F809C8"/>
    <w:rsid w:val="00F829A1"/>
    <w:rsid w:val="00F83220"/>
    <w:rsid w:val="00F84074"/>
    <w:rsid w:val="00F85122"/>
    <w:rsid w:val="00F8571B"/>
    <w:rsid w:val="00F869E9"/>
    <w:rsid w:val="00F87EE4"/>
    <w:rsid w:val="00F9193B"/>
    <w:rsid w:val="00F925C2"/>
    <w:rsid w:val="00F92947"/>
    <w:rsid w:val="00F932CA"/>
    <w:rsid w:val="00F94422"/>
    <w:rsid w:val="00F95042"/>
    <w:rsid w:val="00FA1349"/>
    <w:rsid w:val="00FA5110"/>
    <w:rsid w:val="00FA5864"/>
    <w:rsid w:val="00FB2027"/>
    <w:rsid w:val="00FB3126"/>
    <w:rsid w:val="00FB453D"/>
    <w:rsid w:val="00FB4AE1"/>
    <w:rsid w:val="00FB5CFB"/>
    <w:rsid w:val="00FB7642"/>
    <w:rsid w:val="00FB7C68"/>
    <w:rsid w:val="00FC0D36"/>
    <w:rsid w:val="00FC4A70"/>
    <w:rsid w:val="00FC5986"/>
    <w:rsid w:val="00FC6DB3"/>
    <w:rsid w:val="00FC75A3"/>
    <w:rsid w:val="00FC7A64"/>
    <w:rsid w:val="00FC7D68"/>
    <w:rsid w:val="00FD0F19"/>
    <w:rsid w:val="00FD1296"/>
    <w:rsid w:val="00FD1BE3"/>
    <w:rsid w:val="00FD1E47"/>
    <w:rsid w:val="00FD26D4"/>
    <w:rsid w:val="00FD328D"/>
    <w:rsid w:val="00FD45DC"/>
    <w:rsid w:val="00FD569B"/>
    <w:rsid w:val="00FD70F2"/>
    <w:rsid w:val="00FD7C43"/>
    <w:rsid w:val="00FE2A13"/>
    <w:rsid w:val="00FE46B2"/>
    <w:rsid w:val="00FE5528"/>
    <w:rsid w:val="00FE552A"/>
    <w:rsid w:val="00FE6A61"/>
    <w:rsid w:val="00FE70E7"/>
    <w:rsid w:val="00FE74A1"/>
    <w:rsid w:val="00FE7615"/>
    <w:rsid w:val="00FE78A3"/>
    <w:rsid w:val="00FE7A6B"/>
    <w:rsid w:val="00FF0B1A"/>
    <w:rsid w:val="00FF119B"/>
    <w:rsid w:val="00FF1E54"/>
    <w:rsid w:val="00FF2579"/>
    <w:rsid w:val="00FF35E6"/>
    <w:rsid w:val="00FF47EF"/>
    <w:rsid w:val="00FF4EFB"/>
    <w:rsid w:val="00FF5292"/>
    <w:rsid w:val="00FF546C"/>
    <w:rsid w:val="00FF5C4B"/>
    <w:rsid w:val="00FF720D"/>
    <w:rsid w:val="00FF76CE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3CFF8"/>
  <w15:docId w15:val="{78AE36C4-5212-4301-B766-8AEF745E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43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5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5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3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4158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4158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415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21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13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5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B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B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B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BEC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58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458B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458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7458B"/>
    <w:rPr>
      <w:vertAlign w:val="superscript"/>
    </w:rPr>
  </w:style>
  <w:style w:type="table" w:styleId="TableGrid">
    <w:name w:val="Table Grid"/>
    <w:basedOn w:val="TableNormal"/>
    <w:uiPriority w:val="39"/>
    <w:rsid w:val="009D5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6F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D7F4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B01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119"/>
  </w:style>
  <w:style w:type="paragraph" w:styleId="Footer">
    <w:name w:val="footer"/>
    <w:basedOn w:val="Normal"/>
    <w:link w:val="FooterChar"/>
    <w:uiPriority w:val="99"/>
    <w:unhideWhenUsed/>
    <w:rsid w:val="006B01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119"/>
  </w:style>
  <w:style w:type="character" w:styleId="FollowedHyperlink">
    <w:name w:val="FollowedHyperlink"/>
    <w:basedOn w:val="DefaultParagraphFont"/>
    <w:uiPriority w:val="99"/>
    <w:semiHidden/>
    <w:unhideWhenUsed/>
    <w:rsid w:val="009940D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D0C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15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5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2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59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0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90201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6383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0842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6733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8652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36727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44400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7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6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9214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1959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9141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7285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8012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4196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4766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4274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1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6C402-5601-4A7A-B494-57DD671BB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198</Words>
  <Characters>23932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k</Company>
  <LinksUpToDate>false</LinksUpToDate>
  <CharactersWithSpaces>2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Mokhtarzadeh</dc:creator>
  <cp:keywords/>
  <dc:description/>
  <cp:lastModifiedBy>Hossein Mokhtarzadeh</cp:lastModifiedBy>
  <cp:revision>40</cp:revision>
  <dcterms:created xsi:type="dcterms:W3CDTF">2022-06-15T19:28:00Z</dcterms:created>
  <dcterms:modified xsi:type="dcterms:W3CDTF">2022-06-1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958a92-966e-30bc-848c-4ea0aca385aa</vt:lpwstr>
  </property>
  <property fmtid="{D5CDD505-2E9C-101B-9397-08002B2CF9AE}" pid="4" name="Mendeley Citation Style_1">
    <vt:lpwstr>http://www.zotero.org/styles/clinical-biomechan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clinical-biomechanics</vt:lpwstr>
  </property>
  <property fmtid="{D5CDD505-2E9C-101B-9397-08002B2CF9AE}" pid="10" name="Mendeley Recent Style Name 2_1">
    <vt:lpwstr>Clinical Biomechanics</vt:lpwstr>
  </property>
  <property fmtid="{D5CDD505-2E9C-101B-9397-08002B2CF9AE}" pid="11" name="Mendeley Recent Style Id 3_1">
    <vt:lpwstr>http://www.zotero.org/styles/computer-methods-in-biomechanics-and-biomedical-engineering</vt:lpwstr>
  </property>
  <property fmtid="{D5CDD505-2E9C-101B-9397-08002B2CF9AE}" pid="12" name="Mendeley Recent Style Name 3_1">
    <vt:lpwstr>Computer Methods in Biomechanics and Biomedical Engineering</vt:lpwstr>
  </property>
  <property fmtid="{D5CDD505-2E9C-101B-9397-08002B2CF9AE}" pid="13" name="Mendeley Recent Style Id 4_1">
    <vt:lpwstr>http://www.zotero.org/styles/journal-of-biomechanics</vt:lpwstr>
  </property>
  <property fmtid="{D5CDD505-2E9C-101B-9397-08002B2CF9AE}" pid="14" name="Mendeley Recent Style Name 4_1">
    <vt:lpwstr>Journal of Biomechanics</vt:lpwstr>
  </property>
  <property fmtid="{D5CDD505-2E9C-101B-9397-08002B2CF9AE}" pid="15" name="Mendeley Recent Style Id 5_1">
    <vt:lpwstr>http://www.zotero.org/styles/journal-of-bone-and-mineral-research</vt:lpwstr>
  </property>
  <property fmtid="{D5CDD505-2E9C-101B-9397-08002B2CF9AE}" pid="16" name="Mendeley Recent Style Name 5_1">
    <vt:lpwstr>Journal of Bone and Mineral Research</vt:lpwstr>
  </property>
  <property fmtid="{D5CDD505-2E9C-101B-9397-08002B2CF9AE}" pid="17" name="Mendeley Recent Style Id 6_1">
    <vt:lpwstr>http://www.zotero.org/styles/journal-of-sport-and-health-science</vt:lpwstr>
  </property>
  <property fmtid="{D5CDD505-2E9C-101B-9397-08002B2CF9AE}" pid="18" name="Mendeley Recent Style Name 6_1">
    <vt:lpwstr>Journal of Sport and Health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